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A7B" w:rsidRPr="002179E1" w:rsidRDefault="00091A7B" w:rsidP="00091A7B">
      <w:pPr>
        <w:pStyle w:val="PStext"/>
        <w:rPr>
          <w:b/>
          <w:vertAlign w:val="superscript"/>
        </w:rPr>
      </w:pPr>
      <w:r w:rsidRPr="005F3D11">
        <w:rPr>
          <w:b/>
        </w:rPr>
        <w:t xml:space="preserve">Additional file </w:t>
      </w:r>
      <w:r w:rsidR="00595790">
        <w:rPr>
          <w:b/>
        </w:rPr>
        <w:t>2</w:t>
      </w:r>
      <w:r w:rsidRPr="005F3D11">
        <w:rPr>
          <w:b/>
        </w:rPr>
        <w:t xml:space="preserve"> </w:t>
      </w:r>
      <w:r w:rsidR="000E0307">
        <w:rPr>
          <w:b/>
        </w:rPr>
        <w:t>–</w:t>
      </w:r>
      <w:r w:rsidRPr="005F3D11">
        <w:rPr>
          <w:b/>
        </w:rPr>
        <w:t xml:space="preserve"> </w:t>
      </w:r>
      <w:r w:rsidR="000E0307">
        <w:rPr>
          <w:b/>
        </w:rPr>
        <w:t>Baseline and c</w:t>
      </w:r>
      <w:r w:rsidRPr="002179E1">
        <w:rPr>
          <w:b/>
        </w:rPr>
        <w:t>hange in scores of the SF-8 and EQ-5D</w:t>
      </w:r>
      <w:r w:rsidR="000E0307" w:rsidRPr="00BC5298">
        <w:rPr>
          <w:b/>
        </w:rPr>
        <w:t xml:space="preserve"> </w:t>
      </w:r>
      <w:r w:rsidR="00A672AC" w:rsidRPr="00BC5298">
        <w:rPr>
          <w:b/>
        </w:rPr>
        <w:t>in postmenopausal Japanese women with osteoporosis</w:t>
      </w:r>
      <w:r w:rsidR="00A672AC">
        <w:t xml:space="preserve"> </w:t>
      </w:r>
      <w:r w:rsidR="000E0307" w:rsidRPr="000E0307">
        <w:rPr>
          <w:b/>
        </w:rPr>
        <w:t xml:space="preserve">stratified by </w:t>
      </w:r>
      <w:r w:rsidR="00A672AC">
        <w:rPr>
          <w:b/>
        </w:rPr>
        <w:t xml:space="preserve">minimal clinically important change </w:t>
      </w:r>
      <w:r w:rsidR="000E0307" w:rsidRPr="000E0307">
        <w:rPr>
          <w:b/>
        </w:rPr>
        <w:t>in VAS pai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2126"/>
        <w:gridCol w:w="1070"/>
        <w:gridCol w:w="1340"/>
        <w:gridCol w:w="1134"/>
        <w:gridCol w:w="1559"/>
        <w:gridCol w:w="1447"/>
      </w:tblGrid>
      <w:tr w:rsidR="00D71FEB" w:rsidRPr="00AC3FC2" w:rsidTr="0031704C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D71FEB" w:rsidRPr="00AC3FC2" w:rsidRDefault="00D71FEB" w:rsidP="005957C2">
            <w:pPr>
              <w:pStyle w:val="PStext"/>
              <w:rPr>
                <w:b/>
              </w:rPr>
            </w:pPr>
            <w:r w:rsidRPr="00AC3FC2">
              <w:rPr>
                <w:b/>
              </w:rPr>
              <w:t>Subscal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D71FEB" w:rsidRPr="00AC3FC2" w:rsidRDefault="00D71FEB" w:rsidP="005957C2">
            <w:pPr>
              <w:pStyle w:val="PStext"/>
              <w:jc w:val="center"/>
              <w:rPr>
                <w:b/>
              </w:rPr>
            </w:pPr>
            <w:r w:rsidRPr="00AC3FC2">
              <w:rPr>
                <w:b/>
              </w:rPr>
              <w:t>MCIC (VAS pain reduction)</w:t>
            </w:r>
          </w:p>
        </w:tc>
        <w:tc>
          <w:tcPr>
            <w:tcW w:w="2410" w:type="dxa"/>
            <w:gridSpan w:val="2"/>
          </w:tcPr>
          <w:p w:rsidR="00D71FEB" w:rsidRPr="000E0307" w:rsidRDefault="00D71FEB" w:rsidP="005957C2">
            <w:pPr>
              <w:pStyle w:val="PStext"/>
              <w:jc w:val="center"/>
              <w:rPr>
                <w:b/>
              </w:rPr>
            </w:pPr>
            <w:r w:rsidRPr="000E0307">
              <w:rPr>
                <w:b/>
              </w:rPr>
              <w:t>Baseline</w:t>
            </w:r>
          </w:p>
        </w:tc>
        <w:tc>
          <w:tcPr>
            <w:tcW w:w="4140" w:type="dxa"/>
            <w:gridSpan w:val="3"/>
            <w:shd w:val="clear" w:color="auto" w:fill="auto"/>
          </w:tcPr>
          <w:p w:rsidR="00D71FEB" w:rsidRPr="00AC3FC2" w:rsidRDefault="00D71FEB" w:rsidP="00CE7373">
            <w:pPr>
              <w:pStyle w:val="PStext"/>
              <w:jc w:val="center"/>
              <w:rPr>
                <w:b/>
              </w:rPr>
            </w:pPr>
            <w:r>
              <w:rPr>
                <w:b/>
              </w:rPr>
              <w:t>Change in score at 24 weeks*</w:t>
            </w:r>
          </w:p>
        </w:tc>
      </w:tr>
      <w:tr w:rsidR="0031704C" w:rsidRPr="00AC3FC2" w:rsidTr="000F5D69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31704C" w:rsidRPr="00AC3FC2" w:rsidRDefault="0031704C" w:rsidP="00BD3DA9">
            <w:pPr>
              <w:pStyle w:val="PStext"/>
              <w:rPr>
                <w:b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31704C" w:rsidRPr="00AC3FC2" w:rsidRDefault="0031704C" w:rsidP="00BD3DA9">
            <w:pPr>
              <w:pStyle w:val="PStext"/>
              <w:jc w:val="center"/>
              <w:rPr>
                <w:b/>
              </w:rPr>
            </w:pPr>
          </w:p>
        </w:tc>
        <w:tc>
          <w:tcPr>
            <w:tcW w:w="1070" w:type="dxa"/>
          </w:tcPr>
          <w:p w:rsidR="0031704C" w:rsidRPr="00AC3FC2" w:rsidRDefault="0031704C" w:rsidP="00BD3DA9">
            <w:pPr>
              <w:pStyle w:val="PStext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340" w:type="dxa"/>
          </w:tcPr>
          <w:p w:rsidR="0031704C" w:rsidRPr="0031750D" w:rsidRDefault="0031704C" w:rsidP="00BD3DA9">
            <w:pPr>
              <w:pStyle w:val="PStext"/>
              <w:jc w:val="center"/>
              <w:rPr>
                <w:b/>
              </w:rPr>
            </w:pPr>
            <w:r w:rsidRPr="0031750D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</w:tcPr>
          <w:p w:rsidR="0031704C" w:rsidRPr="0031750D" w:rsidRDefault="0031704C" w:rsidP="00BD3DA9">
            <w:pPr>
              <w:pStyle w:val="PStext"/>
              <w:jc w:val="center"/>
              <w:rPr>
                <w:b/>
              </w:rPr>
            </w:pPr>
            <w:r w:rsidRPr="0031750D">
              <w:rPr>
                <w:b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:rsidR="0031704C" w:rsidRPr="00AC3FC2" w:rsidRDefault="0031704C" w:rsidP="00BD3DA9">
            <w:pPr>
              <w:pStyle w:val="PStext"/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AC3FC2">
              <w:rPr>
                <w:b/>
              </w:rPr>
              <w:t>ean (SD)</w:t>
            </w:r>
          </w:p>
        </w:tc>
        <w:tc>
          <w:tcPr>
            <w:tcW w:w="1447" w:type="dxa"/>
          </w:tcPr>
          <w:p w:rsidR="0031704C" w:rsidRPr="00AC3FC2" w:rsidRDefault="0031704C" w:rsidP="00A672AC">
            <w:pPr>
              <w:pStyle w:val="PStext"/>
              <w:jc w:val="center"/>
              <w:rPr>
                <w:b/>
              </w:rPr>
            </w:pPr>
            <w:r w:rsidRPr="00AC3FC2">
              <w:rPr>
                <w:b/>
                <w:i/>
              </w:rPr>
              <w:t>p</w:t>
            </w:r>
            <w:r w:rsidRPr="00AC3FC2">
              <w:rPr>
                <w:b/>
              </w:rPr>
              <w:t xml:space="preserve"> value</w:t>
            </w:r>
            <w:r w:rsidRPr="00BC5298">
              <w:rPr>
                <w:b/>
                <w:vertAlign w:val="superscript"/>
              </w:rPr>
              <w:t>†</w:t>
            </w:r>
          </w:p>
        </w:tc>
      </w:tr>
      <w:tr w:rsidR="00D71FEB" w:rsidRPr="0009624A" w:rsidTr="0031704C">
        <w:tc>
          <w:tcPr>
            <w:tcW w:w="11194" w:type="dxa"/>
            <w:gridSpan w:val="7"/>
            <w:shd w:val="clear" w:color="auto" w:fill="auto"/>
          </w:tcPr>
          <w:p w:rsidR="00D71FEB" w:rsidRPr="0077776C" w:rsidRDefault="00D71FEB" w:rsidP="005957C2">
            <w:pPr>
              <w:pStyle w:val="PStext"/>
              <w:rPr>
                <w:i/>
              </w:rPr>
            </w:pPr>
            <w:r w:rsidRPr="0077776C">
              <w:rPr>
                <w:i/>
              </w:rPr>
              <w:t>S</w:t>
            </w:r>
            <w:r>
              <w:rPr>
                <w:i/>
              </w:rPr>
              <w:t>F-8 S</w:t>
            </w:r>
            <w:r w:rsidRPr="0077776C">
              <w:rPr>
                <w:i/>
              </w:rPr>
              <w:t>ubscales</w:t>
            </w:r>
          </w:p>
        </w:tc>
      </w:tr>
      <w:tr w:rsidR="0031704C" w:rsidRPr="0009624A" w:rsidTr="004556FB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General Health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3.9 (8.0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5.9 (8.9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2B70AC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7.0 (7.1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.1 (7.2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31704C" w:rsidRPr="0009624A" w:rsidTr="001B723A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Physical Functioning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1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2.3 (7.0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4.8 (7.6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193F66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3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5.2 (7.3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2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.2 (7.1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31704C" w:rsidRPr="0009624A" w:rsidTr="00473164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Role Physical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0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0.9 (8.5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0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6.8 (9.1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8569F1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5.7 (8.2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0.8 (7.6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31704C" w:rsidRPr="0009624A" w:rsidTr="00BE7F12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Bodily Pain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0.4 (8.2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2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8.4 (9.1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2C5295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5.3 (8.9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0.9 (8.1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31704C" w:rsidRPr="0009624A" w:rsidTr="00901072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Vitality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6.5 (7.2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2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4.3 (8.0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342172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1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8.9 (6.6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0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0.9 (7.2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31704C" w:rsidRPr="0009624A" w:rsidTr="00C07ADC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lastRenderedPageBreak/>
              <w:t>Social Functioning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1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2.3 (10.2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5.2 (10.8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0.001</w:t>
            </w:r>
          </w:p>
        </w:tc>
      </w:tr>
      <w:tr w:rsidR="0031704C" w:rsidRPr="0009624A" w:rsidTr="00A55CEE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3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6.2 (9.2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2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.6 (10.0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31704C" w:rsidRPr="0009624A" w:rsidTr="00B37E34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Mental Health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1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7.1 (7.5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4.2 (7.5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BC27CD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9.7 (7.0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.2 (6.9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31704C" w:rsidRPr="0009624A" w:rsidTr="00D71E79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 xml:space="preserve">Role Emotional 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1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4.0 (10.0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5.5 (9.4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846231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7.7 (8.0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.4 (7.2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D71FEB" w:rsidRPr="0009624A" w:rsidTr="0031704C">
        <w:tc>
          <w:tcPr>
            <w:tcW w:w="11194" w:type="dxa"/>
            <w:gridSpan w:val="7"/>
            <w:shd w:val="clear" w:color="auto" w:fill="auto"/>
          </w:tcPr>
          <w:p w:rsidR="00D71FEB" w:rsidRPr="0077776C" w:rsidRDefault="00D71FEB" w:rsidP="005957C2">
            <w:pPr>
              <w:pStyle w:val="PStext"/>
              <w:rPr>
                <w:i/>
              </w:rPr>
            </w:pPr>
            <w:r w:rsidRPr="0077776C">
              <w:rPr>
                <w:i/>
              </w:rPr>
              <w:t xml:space="preserve">SF-8 Component </w:t>
            </w:r>
            <w:r>
              <w:rPr>
                <w:i/>
              </w:rPr>
              <w:t>S</w:t>
            </w:r>
            <w:r w:rsidRPr="0077776C">
              <w:rPr>
                <w:i/>
              </w:rPr>
              <w:t xml:space="preserve">ummary </w:t>
            </w:r>
            <w:r>
              <w:rPr>
                <w:i/>
              </w:rPr>
              <w:t>S</w:t>
            </w:r>
            <w:r w:rsidRPr="0077776C">
              <w:rPr>
                <w:i/>
              </w:rPr>
              <w:t>core</w:t>
            </w:r>
            <w:r>
              <w:rPr>
                <w:i/>
              </w:rPr>
              <w:t>s</w:t>
            </w:r>
          </w:p>
        </w:tc>
      </w:tr>
      <w:tr w:rsidR="0031704C" w:rsidRPr="0009624A" w:rsidTr="00F8786C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PCS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0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39.1 (7.0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49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7.0 (7.7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4A4A32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58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3.4 (7.7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57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.0 (7.2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31704C" w:rsidRPr="0009624A" w:rsidTr="005A6439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MCS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0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7.0 (8.6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49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3.5 (8.2)</w:t>
            </w:r>
          </w:p>
        </w:tc>
        <w:tc>
          <w:tcPr>
            <w:tcW w:w="1447" w:type="dxa"/>
            <w:vMerge w:val="restart"/>
            <w:vAlign w:val="center"/>
          </w:tcPr>
          <w:p w:rsidR="0031704C" w:rsidRPr="0009624A" w:rsidRDefault="0031704C" w:rsidP="00F61A90">
            <w:pPr>
              <w:pStyle w:val="PStext"/>
              <w:jc w:val="center"/>
            </w:pPr>
            <w:r w:rsidRPr="0009624A">
              <w:t>0.004</w:t>
            </w:r>
          </w:p>
        </w:tc>
      </w:tr>
      <w:tr w:rsidR="0031704C" w:rsidRPr="0009624A" w:rsidTr="00461E66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58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49.4 (7.1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57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.2 (7.5)</w:t>
            </w:r>
          </w:p>
        </w:tc>
        <w:tc>
          <w:tcPr>
            <w:tcW w:w="1447" w:type="dxa"/>
            <w:vMerge/>
          </w:tcPr>
          <w:p w:rsidR="0031704C" w:rsidRPr="0009624A" w:rsidRDefault="0031704C" w:rsidP="00BD3DA9">
            <w:pPr>
              <w:pStyle w:val="PStext"/>
              <w:jc w:val="center"/>
            </w:pPr>
          </w:p>
        </w:tc>
      </w:tr>
      <w:tr w:rsidR="00D71FEB" w:rsidRPr="0009624A" w:rsidTr="0031704C">
        <w:tc>
          <w:tcPr>
            <w:tcW w:w="11194" w:type="dxa"/>
            <w:gridSpan w:val="7"/>
            <w:shd w:val="clear" w:color="auto" w:fill="auto"/>
          </w:tcPr>
          <w:p w:rsidR="00D71FEB" w:rsidRPr="0009624A" w:rsidRDefault="00D71FEB" w:rsidP="005957C2">
            <w:pPr>
              <w:pStyle w:val="PStext"/>
            </w:pPr>
            <w:r w:rsidRPr="00291740">
              <w:rPr>
                <w:i/>
              </w:rPr>
              <w:t>EQ-5D</w:t>
            </w:r>
          </w:p>
        </w:tc>
      </w:tr>
      <w:tr w:rsidR="0031704C" w:rsidRPr="0009624A" w:rsidTr="00905545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  <w:r w:rsidRPr="0009624A">
              <w:t>EQ-5D total score</w:t>
            </w: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≥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152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0.6 (0.1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151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0.1 (0.2</w:t>
            </w:r>
            <w:r w:rsidRPr="0009624A">
              <w:t>)</w:t>
            </w:r>
          </w:p>
        </w:tc>
        <w:tc>
          <w:tcPr>
            <w:tcW w:w="1447" w:type="dxa"/>
            <w:vMerge w:val="restart"/>
            <w:vAlign w:val="center"/>
          </w:tcPr>
          <w:p w:rsidR="0031704C" w:rsidRDefault="0031704C" w:rsidP="00F61A90">
            <w:pPr>
              <w:pStyle w:val="PStext"/>
              <w:jc w:val="center"/>
            </w:pPr>
            <w:r w:rsidRPr="0009624A">
              <w:t>&lt; 0.001</w:t>
            </w:r>
          </w:p>
        </w:tc>
      </w:tr>
      <w:tr w:rsidR="0031704C" w:rsidRPr="0009624A" w:rsidTr="0008612C">
        <w:tc>
          <w:tcPr>
            <w:tcW w:w="2518" w:type="dxa"/>
            <w:shd w:val="clear" w:color="auto" w:fill="auto"/>
          </w:tcPr>
          <w:p w:rsidR="0031704C" w:rsidRPr="0009624A" w:rsidRDefault="0031704C" w:rsidP="00BD3DA9">
            <w:pPr>
              <w:pStyle w:val="PStext"/>
            </w:pPr>
          </w:p>
        </w:tc>
        <w:tc>
          <w:tcPr>
            <w:tcW w:w="2126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&lt; 20 mm</w:t>
            </w:r>
          </w:p>
        </w:tc>
        <w:tc>
          <w:tcPr>
            <w:tcW w:w="107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260</w:t>
            </w:r>
          </w:p>
        </w:tc>
        <w:tc>
          <w:tcPr>
            <w:tcW w:w="1340" w:type="dxa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0.7 (0.2)</w:t>
            </w:r>
          </w:p>
        </w:tc>
        <w:tc>
          <w:tcPr>
            <w:tcW w:w="1134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 w:rsidRPr="0009624A">
              <w:t>260</w:t>
            </w:r>
          </w:p>
        </w:tc>
        <w:tc>
          <w:tcPr>
            <w:tcW w:w="1559" w:type="dxa"/>
            <w:shd w:val="clear" w:color="auto" w:fill="auto"/>
          </w:tcPr>
          <w:p w:rsidR="0031704C" w:rsidRPr="0009624A" w:rsidRDefault="0031704C" w:rsidP="00BD3DA9">
            <w:pPr>
              <w:pStyle w:val="PStext"/>
              <w:jc w:val="center"/>
            </w:pPr>
            <w:r>
              <w:t>0.0 (0.1</w:t>
            </w:r>
            <w:r w:rsidRPr="0009624A">
              <w:t>)</w:t>
            </w:r>
          </w:p>
        </w:tc>
        <w:tc>
          <w:tcPr>
            <w:tcW w:w="1447" w:type="dxa"/>
            <w:vMerge/>
          </w:tcPr>
          <w:p w:rsidR="0031704C" w:rsidRDefault="0031704C" w:rsidP="00BD3DA9">
            <w:pPr>
              <w:pStyle w:val="PStext"/>
              <w:jc w:val="center"/>
            </w:pPr>
          </w:p>
        </w:tc>
      </w:tr>
    </w:tbl>
    <w:p w:rsidR="00091A7B" w:rsidRPr="00E008AB" w:rsidRDefault="00091A7B" w:rsidP="00091A7B">
      <w:pPr>
        <w:pStyle w:val="PStext"/>
        <w:spacing w:before="240"/>
      </w:pPr>
      <w:proofErr w:type="spellStart"/>
      <w:proofErr w:type="gramStart"/>
      <w:r w:rsidRPr="00E008AB">
        <w:rPr>
          <w:vertAlign w:val="superscript"/>
        </w:rPr>
        <w:t>a</w:t>
      </w:r>
      <w:r w:rsidRPr="002179E1">
        <w:t>in</w:t>
      </w:r>
      <w:proofErr w:type="spellEnd"/>
      <w:proofErr w:type="gramEnd"/>
      <w:r w:rsidRPr="002179E1">
        <w:t xml:space="preserve"> postmenopausal female Japanese </w:t>
      </w:r>
      <w:r>
        <w:t>women</w:t>
      </w:r>
      <w:r w:rsidRPr="002179E1">
        <w:t xml:space="preserve"> with osteoporosis.</w:t>
      </w:r>
    </w:p>
    <w:p w:rsidR="00091A7B" w:rsidRPr="0009624A" w:rsidRDefault="00091A7B" w:rsidP="00091A7B">
      <w:pPr>
        <w:pStyle w:val="PStext"/>
        <w:rPr>
          <w:rFonts w:eastAsiaTheme="minorEastAsia"/>
        </w:rPr>
      </w:pPr>
      <w:r w:rsidRPr="0009624A">
        <w:lastRenderedPageBreak/>
        <w:t xml:space="preserve">Abbreviations: EQ-5D = European Quality of Life Instrument, </w:t>
      </w:r>
      <w:r w:rsidR="00BF67D5">
        <w:t xml:space="preserve">MCIC = minimal clinically important difference, </w:t>
      </w:r>
      <w:r w:rsidRPr="0009624A">
        <w:t xml:space="preserve">MCS = mental component </w:t>
      </w:r>
      <w:r>
        <w:t>summary</w:t>
      </w:r>
      <w:r w:rsidRPr="0009624A">
        <w:t xml:space="preserve">, PCS = physical component </w:t>
      </w:r>
      <w:r>
        <w:t>summary</w:t>
      </w:r>
      <w:r w:rsidRPr="0009624A">
        <w:t>, SD = standard deviation, SF-8 = Short Form-8 Health Survey, SRM = standardized response mean, VAS = visual analogue scale.</w:t>
      </w:r>
    </w:p>
    <w:p w:rsidR="00515A48" w:rsidRPr="00C005D9" w:rsidRDefault="00A672AC" w:rsidP="00C005D9">
      <w:pPr>
        <w:pStyle w:val="PStext"/>
        <w:rPr>
          <w:lang w:eastAsia="ja-JP"/>
        </w:rPr>
      </w:pPr>
      <w:r>
        <w:t xml:space="preserve">*Change from baseline to last observation carried forward; </w:t>
      </w:r>
      <w:r w:rsidRPr="00BC5298">
        <w:rPr>
          <w:vertAlign w:val="superscript"/>
        </w:rPr>
        <w:t>†</w:t>
      </w:r>
      <w:r w:rsidR="00C54478">
        <w:t>Determined by two-sample</w:t>
      </w:r>
      <w:r w:rsidR="00091A7B" w:rsidRPr="002179E1">
        <w:t xml:space="preserve"> t-test</w:t>
      </w:r>
      <w:r w:rsidR="00091A7B">
        <w:t>.</w:t>
      </w:r>
    </w:p>
    <w:sectPr w:rsidR="00515A48" w:rsidRPr="00C005D9" w:rsidSect="00275B02">
      <w:footerReference w:type="default" r:id="rId11"/>
      <w:pgSz w:w="16840" w:h="11907" w:orient="landscape" w:code="9"/>
      <w:pgMar w:top="1417" w:right="1560" w:bottom="1418" w:left="1702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566" w:rsidRDefault="00AF2566">
      <w:r>
        <w:separator/>
      </w:r>
    </w:p>
  </w:endnote>
  <w:endnote w:type="continuationSeparator" w:id="0">
    <w:p w:rsidR="00AF2566" w:rsidRDefault="00AF2566">
      <w:r>
        <w:continuationSeparator/>
      </w:r>
    </w:p>
  </w:endnote>
  <w:endnote w:type="continuationNotice" w:id="1">
    <w:p w:rsidR="00AF2566" w:rsidRDefault="00AF256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3502" w:rsidRPr="00DE6B94" w:rsidRDefault="00613502" w:rsidP="00334B16">
    <w:pPr>
      <w:pStyle w:val="Footer"/>
      <w:pBdr>
        <w:top w:val="single" w:sz="4" w:space="1" w:color="auto"/>
      </w:pBdr>
      <w:tabs>
        <w:tab w:val="clear" w:pos="8640"/>
        <w:tab w:val="left" w:pos="0"/>
        <w:tab w:val="right" w:pos="13578"/>
      </w:tabs>
      <w:rPr>
        <w:rFonts w:ascii="Arial" w:hAnsi="Arial" w:cs="Arial"/>
        <w:sz w:val="20"/>
        <w:szCs w:val="20"/>
      </w:rPr>
    </w:pPr>
    <w:r>
      <w:rPr>
        <w:rFonts w:ascii="Arial" w:hAnsi="Arial"/>
        <w:sz w:val="20"/>
        <w:szCs w:val="20"/>
      </w:rPr>
      <w:t>Responsiveness of the JOQOL in postmenopausal osteopo</w:t>
    </w:r>
    <w:r w:rsidR="00334B16">
      <w:rPr>
        <w:rFonts w:ascii="Arial" w:hAnsi="Arial"/>
        <w:sz w:val="20"/>
        <w:szCs w:val="20"/>
      </w:rPr>
      <w:t>rosis</w:t>
    </w:r>
    <w:r w:rsidR="00334B16">
      <w:rPr>
        <w:rFonts w:ascii="Arial" w:hAnsi="Arial"/>
        <w:sz w:val="20"/>
        <w:szCs w:val="20"/>
      </w:rPr>
      <w:tab/>
    </w:r>
    <w:r w:rsidRPr="00DE6B94">
      <w:rPr>
        <w:rFonts w:ascii="Arial" w:hAnsi="Arial" w:cs="Arial"/>
        <w:sz w:val="20"/>
        <w:szCs w:val="20"/>
      </w:rPr>
      <w:t xml:space="preserve">Page </w:t>
    </w:r>
    <w:r w:rsidR="00D67A23" w:rsidRPr="00DE6B94">
      <w:rPr>
        <w:rStyle w:val="PageNumber"/>
        <w:rFonts w:ascii="Arial" w:hAnsi="Arial" w:cs="Arial"/>
        <w:sz w:val="20"/>
        <w:szCs w:val="20"/>
      </w:rPr>
      <w:fldChar w:fldCharType="begin"/>
    </w:r>
    <w:r w:rsidRPr="00DE6B94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="00D67A23" w:rsidRPr="00DE6B94">
      <w:rPr>
        <w:rStyle w:val="PageNumber"/>
        <w:rFonts w:ascii="Arial" w:hAnsi="Arial" w:cs="Arial"/>
        <w:sz w:val="20"/>
        <w:szCs w:val="20"/>
      </w:rPr>
      <w:fldChar w:fldCharType="separate"/>
    </w:r>
    <w:r w:rsidR="003D5EFF">
      <w:rPr>
        <w:rStyle w:val="PageNumber"/>
        <w:rFonts w:ascii="Arial" w:hAnsi="Arial" w:cs="Arial"/>
        <w:noProof/>
        <w:sz w:val="20"/>
        <w:szCs w:val="20"/>
      </w:rPr>
      <w:t>2</w:t>
    </w:r>
    <w:r w:rsidR="00D67A23" w:rsidRPr="00DE6B94">
      <w:rPr>
        <w:rStyle w:val="PageNumber"/>
        <w:rFonts w:ascii="Arial" w:hAnsi="Arial" w:cs="Arial"/>
        <w:sz w:val="20"/>
        <w:szCs w:val="20"/>
      </w:rPr>
      <w:fldChar w:fldCharType="end"/>
    </w:r>
    <w:r w:rsidRPr="00DE6B94">
      <w:rPr>
        <w:rStyle w:val="PageNumber"/>
        <w:rFonts w:ascii="Arial" w:hAnsi="Arial" w:cs="Arial"/>
        <w:sz w:val="20"/>
        <w:szCs w:val="20"/>
      </w:rPr>
      <w:t xml:space="preserve"> of </w:t>
    </w:r>
    <w:r w:rsidR="00D67A23" w:rsidRPr="00DE6B94">
      <w:rPr>
        <w:rStyle w:val="PageNumber"/>
        <w:rFonts w:ascii="Arial" w:hAnsi="Arial" w:cs="Arial"/>
        <w:sz w:val="20"/>
        <w:szCs w:val="20"/>
      </w:rPr>
      <w:fldChar w:fldCharType="begin"/>
    </w:r>
    <w:r w:rsidRPr="00DE6B94">
      <w:rPr>
        <w:rStyle w:val="PageNumber"/>
        <w:rFonts w:ascii="Arial" w:hAnsi="Arial" w:cs="Arial"/>
        <w:sz w:val="20"/>
        <w:szCs w:val="20"/>
      </w:rPr>
      <w:instrText xml:space="preserve"> NUMPAGES </w:instrText>
    </w:r>
    <w:r w:rsidR="00D67A23" w:rsidRPr="00DE6B94">
      <w:rPr>
        <w:rStyle w:val="PageNumber"/>
        <w:rFonts w:ascii="Arial" w:hAnsi="Arial" w:cs="Arial"/>
        <w:sz w:val="20"/>
        <w:szCs w:val="20"/>
      </w:rPr>
      <w:fldChar w:fldCharType="separate"/>
    </w:r>
    <w:r w:rsidR="003D5EFF">
      <w:rPr>
        <w:rStyle w:val="PageNumber"/>
        <w:rFonts w:ascii="Arial" w:hAnsi="Arial" w:cs="Arial"/>
        <w:noProof/>
        <w:sz w:val="20"/>
        <w:szCs w:val="20"/>
      </w:rPr>
      <w:t>3</w:t>
    </w:r>
    <w:r w:rsidR="00D67A23" w:rsidRPr="00DE6B94">
      <w:rPr>
        <w:rStyle w:val="PageNumber"/>
        <w:rFonts w:ascii="Arial" w:hAnsi="Arial" w:cs="Arial"/>
        <w:sz w:val="20"/>
        <w:szCs w:val="20"/>
      </w:rPr>
      <w:fldChar w:fldCharType="end"/>
    </w:r>
  </w:p>
  <w:p w:rsidR="00613502" w:rsidRPr="00BF67E3" w:rsidRDefault="00CE7373">
    <w:pPr>
      <w:pStyle w:val="Footer"/>
      <w:rPr>
        <w:rFonts w:ascii="Arial" w:hAnsi="Arial"/>
        <w:sz w:val="20"/>
        <w:szCs w:val="20"/>
      </w:rPr>
    </w:pPr>
    <w:r>
      <w:rPr>
        <w:rFonts w:ascii="Arial" w:hAnsi="Arial" w:hint="eastAsia"/>
        <w:sz w:val="20"/>
        <w:szCs w:val="20"/>
        <w:lang w:eastAsia="ja-JP"/>
      </w:rPr>
      <w:t>15</w:t>
    </w:r>
    <w:r w:rsidR="002B00D3">
      <w:rPr>
        <w:rFonts w:ascii="Arial" w:hAnsi="Arial"/>
        <w:sz w:val="20"/>
        <w:szCs w:val="20"/>
      </w:rPr>
      <w:t xml:space="preserve"> </w:t>
    </w:r>
    <w:r>
      <w:rPr>
        <w:rFonts w:ascii="Arial" w:hAnsi="Arial" w:hint="eastAsia"/>
        <w:sz w:val="20"/>
        <w:szCs w:val="20"/>
        <w:lang w:eastAsia="ja-JP"/>
      </w:rPr>
      <w:t>October</w:t>
    </w:r>
    <w:r w:rsidR="00613502">
      <w:rPr>
        <w:rFonts w:ascii="Arial" w:hAnsi="Arial"/>
        <w:sz w:val="20"/>
        <w:szCs w:val="20"/>
      </w:rPr>
      <w:t xml:space="preserve"> 2014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566" w:rsidRDefault="00AF2566">
      <w:r>
        <w:separator/>
      </w:r>
    </w:p>
  </w:footnote>
  <w:footnote w:type="continuationSeparator" w:id="0">
    <w:p w:rsidR="00AF2566" w:rsidRDefault="00AF2566">
      <w:r>
        <w:continuationSeparator/>
      </w:r>
    </w:p>
  </w:footnote>
  <w:footnote w:type="continuationNotice" w:id="1">
    <w:p w:rsidR="00AF2566" w:rsidRDefault="00AF2566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dgnword-docGUID" w:val="{D0E4961D-E1BA-4F42-8C27-76F30275D3F4}"/>
    <w:docVar w:name="dgnword-eventsink" w:val="11967776"/>
  </w:docVars>
  <w:rsids>
    <w:rsidRoot w:val="00091A7B"/>
    <w:rsid w:val="00000254"/>
    <w:rsid w:val="00000959"/>
    <w:rsid w:val="00000E01"/>
    <w:rsid w:val="000017AC"/>
    <w:rsid w:val="00002E13"/>
    <w:rsid w:val="00004098"/>
    <w:rsid w:val="00004257"/>
    <w:rsid w:val="0000499A"/>
    <w:rsid w:val="00005409"/>
    <w:rsid w:val="00005847"/>
    <w:rsid w:val="00005E5C"/>
    <w:rsid w:val="000070CE"/>
    <w:rsid w:val="00007AF6"/>
    <w:rsid w:val="00013388"/>
    <w:rsid w:val="000139D9"/>
    <w:rsid w:val="00013A21"/>
    <w:rsid w:val="000152A5"/>
    <w:rsid w:val="00015D3F"/>
    <w:rsid w:val="00016A2D"/>
    <w:rsid w:val="000201EF"/>
    <w:rsid w:val="000221D9"/>
    <w:rsid w:val="000224BC"/>
    <w:rsid w:val="0002403D"/>
    <w:rsid w:val="00024072"/>
    <w:rsid w:val="00024B82"/>
    <w:rsid w:val="00024BEF"/>
    <w:rsid w:val="00024CF8"/>
    <w:rsid w:val="00024E50"/>
    <w:rsid w:val="00025A0A"/>
    <w:rsid w:val="00026660"/>
    <w:rsid w:val="000270D4"/>
    <w:rsid w:val="00030D85"/>
    <w:rsid w:val="000310F5"/>
    <w:rsid w:val="00033495"/>
    <w:rsid w:val="000334A8"/>
    <w:rsid w:val="00034144"/>
    <w:rsid w:val="00034651"/>
    <w:rsid w:val="00037C0F"/>
    <w:rsid w:val="00040702"/>
    <w:rsid w:val="00041340"/>
    <w:rsid w:val="000414E9"/>
    <w:rsid w:val="00046690"/>
    <w:rsid w:val="000471A8"/>
    <w:rsid w:val="000471B5"/>
    <w:rsid w:val="00050298"/>
    <w:rsid w:val="000526AD"/>
    <w:rsid w:val="00053649"/>
    <w:rsid w:val="00055CC0"/>
    <w:rsid w:val="000560C7"/>
    <w:rsid w:val="00057152"/>
    <w:rsid w:val="000579D2"/>
    <w:rsid w:val="00060D7C"/>
    <w:rsid w:val="00060F6B"/>
    <w:rsid w:val="00060F94"/>
    <w:rsid w:val="00062E77"/>
    <w:rsid w:val="000645F3"/>
    <w:rsid w:val="000645F6"/>
    <w:rsid w:val="000652EE"/>
    <w:rsid w:val="00065FD7"/>
    <w:rsid w:val="00072288"/>
    <w:rsid w:val="00073B2D"/>
    <w:rsid w:val="00075328"/>
    <w:rsid w:val="00077872"/>
    <w:rsid w:val="0008033D"/>
    <w:rsid w:val="00080D46"/>
    <w:rsid w:val="00081552"/>
    <w:rsid w:val="00081F9C"/>
    <w:rsid w:val="000831DE"/>
    <w:rsid w:val="000846B4"/>
    <w:rsid w:val="000864C8"/>
    <w:rsid w:val="000867A1"/>
    <w:rsid w:val="00091A7B"/>
    <w:rsid w:val="000923F5"/>
    <w:rsid w:val="000939CE"/>
    <w:rsid w:val="00096DE3"/>
    <w:rsid w:val="00097555"/>
    <w:rsid w:val="000A093E"/>
    <w:rsid w:val="000A0BBA"/>
    <w:rsid w:val="000A3D26"/>
    <w:rsid w:val="000A40B0"/>
    <w:rsid w:val="000A416F"/>
    <w:rsid w:val="000B09DB"/>
    <w:rsid w:val="000B0DDB"/>
    <w:rsid w:val="000B11D5"/>
    <w:rsid w:val="000B1C87"/>
    <w:rsid w:val="000B1F56"/>
    <w:rsid w:val="000B55CD"/>
    <w:rsid w:val="000B5B2F"/>
    <w:rsid w:val="000B5CA6"/>
    <w:rsid w:val="000B7FDB"/>
    <w:rsid w:val="000C117D"/>
    <w:rsid w:val="000C24AE"/>
    <w:rsid w:val="000C284E"/>
    <w:rsid w:val="000C2942"/>
    <w:rsid w:val="000C4150"/>
    <w:rsid w:val="000C5AA7"/>
    <w:rsid w:val="000C66DE"/>
    <w:rsid w:val="000D1287"/>
    <w:rsid w:val="000D1481"/>
    <w:rsid w:val="000D460C"/>
    <w:rsid w:val="000D4819"/>
    <w:rsid w:val="000D5916"/>
    <w:rsid w:val="000D6D68"/>
    <w:rsid w:val="000D7B4B"/>
    <w:rsid w:val="000E0307"/>
    <w:rsid w:val="000E0AAE"/>
    <w:rsid w:val="000E1693"/>
    <w:rsid w:val="000E3C8B"/>
    <w:rsid w:val="000E4340"/>
    <w:rsid w:val="000E59FE"/>
    <w:rsid w:val="000E5BDE"/>
    <w:rsid w:val="000E6C44"/>
    <w:rsid w:val="000E7DD4"/>
    <w:rsid w:val="000F0B06"/>
    <w:rsid w:val="000F12AD"/>
    <w:rsid w:val="000F137D"/>
    <w:rsid w:val="000F21C1"/>
    <w:rsid w:val="000F24B0"/>
    <w:rsid w:val="000F2E53"/>
    <w:rsid w:val="000F3524"/>
    <w:rsid w:val="000F3D5F"/>
    <w:rsid w:val="000F4DA8"/>
    <w:rsid w:val="000F671F"/>
    <w:rsid w:val="000F67B0"/>
    <w:rsid w:val="000F6A04"/>
    <w:rsid w:val="000F6DB4"/>
    <w:rsid w:val="000F6E77"/>
    <w:rsid w:val="000F78D6"/>
    <w:rsid w:val="001024F6"/>
    <w:rsid w:val="00102670"/>
    <w:rsid w:val="00102B38"/>
    <w:rsid w:val="00102C7E"/>
    <w:rsid w:val="0010305E"/>
    <w:rsid w:val="001038DF"/>
    <w:rsid w:val="00105F60"/>
    <w:rsid w:val="001076B2"/>
    <w:rsid w:val="00107AB7"/>
    <w:rsid w:val="00110576"/>
    <w:rsid w:val="00111132"/>
    <w:rsid w:val="00111257"/>
    <w:rsid w:val="00111C50"/>
    <w:rsid w:val="0011268F"/>
    <w:rsid w:val="001129C9"/>
    <w:rsid w:val="001132BE"/>
    <w:rsid w:val="00113A54"/>
    <w:rsid w:val="00113D40"/>
    <w:rsid w:val="00114A0B"/>
    <w:rsid w:val="00115458"/>
    <w:rsid w:val="00115ABD"/>
    <w:rsid w:val="0011649E"/>
    <w:rsid w:val="00117C39"/>
    <w:rsid w:val="00117DE7"/>
    <w:rsid w:val="001215AD"/>
    <w:rsid w:val="00122919"/>
    <w:rsid w:val="00123F63"/>
    <w:rsid w:val="001240BB"/>
    <w:rsid w:val="0012596E"/>
    <w:rsid w:val="0012621F"/>
    <w:rsid w:val="00130CE8"/>
    <w:rsid w:val="001318E8"/>
    <w:rsid w:val="00131D71"/>
    <w:rsid w:val="00132E07"/>
    <w:rsid w:val="001330B1"/>
    <w:rsid w:val="0013447B"/>
    <w:rsid w:val="001356B5"/>
    <w:rsid w:val="00136207"/>
    <w:rsid w:val="00136521"/>
    <w:rsid w:val="00136CAD"/>
    <w:rsid w:val="001371DF"/>
    <w:rsid w:val="00137F25"/>
    <w:rsid w:val="001403D8"/>
    <w:rsid w:val="00142B15"/>
    <w:rsid w:val="00142DEC"/>
    <w:rsid w:val="00145C36"/>
    <w:rsid w:val="00146202"/>
    <w:rsid w:val="001469DE"/>
    <w:rsid w:val="00146E01"/>
    <w:rsid w:val="0014779D"/>
    <w:rsid w:val="0015038A"/>
    <w:rsid w:val="00150BE5"/>
    <w:rsid w:val="00151336"/>
    <w:rsid w:val="001525CF"/>
    <w:rsid w:val="001525E6"/>
    <w:rsid w:val="00152EA7"/>
    <w:rsid w:val="00153339"/>
    <w:rsid w:val="00154D5D"/>
    <w:rsid w:val="0015714E"/>
    <w:rsid w:val="0015736C"/>
    <w:rsid w:val="00163716"/>
    <w:rsid w:val="00163919"/>
    <w:rsid w:val="00164CB4"/>
    <w:rsid w:val="00164CCB"/>
    <w:rsid w:val="00166702"/>
    <w:rsid w:val="00166D06"/>
    <w:rsid w:val="00170A2D"/>
    <w:rsid w:val="0017124E"/>
    <w:rsid w:val="0017195B"/>
    <w:rsid w:val="00171DF8"/>
    <w:rsid w:val="00171E90"/>
    <w:rsid w:val="00171F23"/>
    <w:rsid w:val="00171F31"/>
    <w:rsid w:val="001721DA"/>
    <w:rsid w:val="00172FBB"/>
    <w:rsid w:val="00173BF5"/>
    <w:rsid w:val="00175A73"/>
    <w:rsid w:val="001767D1"/>
    <w:rsid w:val="00176837"/>
    <w:rsid w:val="00177314"/>
    <w:rsid w:val="001778BA"/>
    <w:rsid w:val="0018042E"/>
    <w:rsid w:val="00180638"/>
    <w:rsid w:val="00180AD3"/>
    <w:rsid w:val="00180EDC"/>
    <w:rsid w:val="001810AC"/>
    <w:rsid w:val="001824F1"/>
    <w:rsid w:val="00182EF4"/>
    <w:rsid w:val="00183560"/>
    <w:rsid w:val="001842D1"/>
    <w:rsid w:val="00184735"/>
    <w:rsid w:val="001852E0"/>
    <w:rsid w:val="00187F68"/>
    <w:rsid w:val="001905FA"/>
    <w:rsid w:val="00190682"/>
    <w:rsid w:val="0019116F"/>
    <w:rsid w:val="00191698"/>
    <w:rsid w:val="0019245C"/>
    <w:rsid w:val="00195081"/>
    <w:rsid w:val="00195FFF"/>
    <w:rsid w:val="001A0C59"/>
    <w:rsid w:val="001A2436"/>
    <w:rsid w:val="001A32F1"/>
    <w:rsid w:val="001A3624"/>
    <w:rsid w:val="001A36B2"/>
    <w:rsid w:val="001A36E7"/>
    <w:rsid w:val="001A3BC6"/>
    <w:rsid w:val="001A451B"/>
    <w:rsid w:val="001A687F"/>
    <w:rsid w:val="001A6D22"/>
    <w:rsid w:val="001A77EA"/>
    <w:rsid w:val="001B0CA6"/>
    <w:rsid w:val="001B16B7"/>
    <w:rsid w:val="001B296B"/>
    <w:rsid w:val="001B2A0E"/>
    <w:rsid w:val="001B3C6C"/>
    <w:rsid w:val="001B47B1"/>
    <w:rsid w:val="001B57E0"/>
    <w:rsid w:val="001B6230"/>
    <w:rsid w:val="001B757A"/>
    <w:rsid w:val="001B7E6D"/>
    <w:rsid w:val="001B7F5E"/>
    <w:rsid w:val="001C311D"/>
    <w:rsid w:val="001C3BA8"/>
    <w:rsid w:val="001C3E31"/>
    <w:rsid w:val="001C45BE"/>
    <w:rsid w:val="001C4A00"/>
    <w:rsid w:val="001C574B"/>
    <w:rsid w:val="001C6380"/>
    <w:rsid w:val="001C654A"/>
    <w:rsid w:val="001C6BA8"/>
    <w:rsid w:val="001D055D"/>
    <w:rsid w:val="001D0ED7"/>
    <w:rsid w:val="001D1580"/>
    <w:rsid w:val="001D3598"/>
    <w:rsid w:val="001D3A8A"/>
    <w:rsid w:val="001D480C"/>
    <w:rsid w:val="001D649D"/>
    <w:rsid w:val="001E0834"/>
    <w:rsid w:val="001E16CB"/>
    <w:rsid w:val="001E2A32"/>
    <w:rsid w:val="001E35B5"/>
    <w:rsid w:val="001E4174"/>
    <w:rsid w:val="001E5BA9"/>
    <w:rsid w:val="001E7D03"/>
    <w:rsid w:val="001E7E73"/>
    <w:rsid w:val="001F08ED"/>
    <w:rsid w:val="001F1897"/>
    <w:rsid w:val="001F1EE8"/>
    <w:rsid w:val="001F438C"/>
    <w:rsid w:val="001F6DA1"/>
    <w:rsid w:val="00200FC7"/>
    <w:rsid w:val="00201AED"/>
    <w:rsid w:val="00204C1D"/>
    <w:rsid w:val="00204D2F"/>
    <w:rsid w:val="002102E1"/>
    <w:rsid w:val="00211261"/>
    <w:rsid w:val="002116DF"/>
    <w:rsid w:val="00211DD0"/>
    <w:rsid w:val="002145CA"/>
    <w:rsid w:val="00214612"/>
    <w:rsid w:val="00215F23"/>
    <w:rsid w:val="0021644E"/>
    <w:rsid w:val="00216D22"/>
    <w:rsid w:val="00216D74"/>
    <w:rsid w:val="0021774F"/>
    <w:rsid w:val="00217A11"/>
    <w:rsid w:val="00222254"/>
    <w:rsid w:val="002222E8"/>
    <w:rsid w:val="00222DC8"/>
    <w:rsid w:val="00223F67"/>
    <w:rsid w:val="00224D2A"/>
    <w:rsid w:val="00224DA7"/>
    <w:rsid w:val="00225CA1"/>
    <w:rsid w:val="00226C23"/>
    <w:rsid w:val="00227BA8"/>
    <w:rsid w:val="00231334"/>
    <w:rsid w:val="002323B1"/>
    <w:rsid w:val="00232E22"/>
    <w:rsid w:val="00235292"/>
    <w:rsid w:val="00235CD5"/>
    <w:rsid w:val="00240A6E"/>
    <w:rsid w:val="00242209"/>
    <w:rsid w:val="00242298"/>
    <w:rsid w:val="00242E32"/>
    <w:rsid w:val="002459FF"/>
    <w:rsid w:val="00246193"/>
    <w:rsid w:val="002462E3"/>
    <w:rsid w:val="00247757"/>
    <w:rsid w:val="00250E30"/>
    <w:rsid w:val="00252C33"/>
    <w:rsid w:val="00253AAA"/>
    <w:rsid w:val="00253E18"/>
    <w:rsid w:val="00255838"/>
    <w:rsid w:val="00257185"/>
    <w:rsid w:val="002576B6"/>
    <w:rsid w:val="002633ED"/>
    <w:rsid w:val="00264923"/>
    <w:rsid w:val="00265CE0"/>
    <w:rsid w:val="00266143"/>
    <w:rsid w:val="00273B5D"/>
    <w:rsid w:val="00275617"/>
    <w:rsid w:val="00275B02"/>
    <w:rsid w:val="00276FEF"/>
    <w:rsid w:val="002771F0"/>
    <w:rsid w:val="002804B5"/>
    <w:rsid w:val="00280908"/>
    <w:rsid w:val="002812A1"/>
    <w:rsid w:val="00282871"/>
    <w:rsid w:val="00282CEA"/>
    <w:rsid w:val="00284CE9"/>
    <w:rsid w:val="0028561C"/>
    <w:rsid w:val="0028649C"/>
    <w:rsid w:val="00286D04"/>
    <w:rsid w:val="00287B56"/>
    <w:rsid w:val="00291740"/>
    <w:rsid w:val="00291EE2"/>
    <w:rsid w:val="00291FAF"/>
    <w:rsid w:val="00292EEE"/>
    <w:rsid w:val="00293A55"/>
    <w:rsid w:val="0029500F"/>
    <w:rsid w:val="0029541B"/>
    <w:rsid w:val="002964FB"/>
    <w:rsid w:val="00297920"/>
    <w:rsid w:val="002A07CA"/>
    <w:rsid w:val="002A16B3"/>
    <w:rsid w:val="002A239D"/>
    <w:rsid w:val="002A28AB"/>
    <w:rsid w:val="002A2AD9"/>
    <w:rsid w:val="002A54F6"/>
    <w:rsid w:val="002A7012"/>
    <w:rsid w:val="002A7590"/>
    <w:rsid w:val="002B00D3"/>
    <w:rsid w:val="002B1103"/>
    <w:rsid w:val="002B124C"/>
    <w:rsid w:val="002B1934"/>
    <w:rsid w:val="002B1E96"/>
    <w:rsid w:val="002B2665"/>
    <w:rsid w:val="002B3471"/>
    <w:rsid w:val="002B3A35"/>
    <w:rsid w:val="002B3B86"/>
    <w:rsid w:val="002B42E5"/>
    <w:rsid w:val="002B508E"/>
    <w:rsid w:val="002B50D9"/>
    <w:rsid w:val="002B52DE"/>
    <w:rsid w:val="002B57E9"/>
    <w:rsid w:val="002B5F0C"/>
    <w:rsid w:val="002B70B9"/>
    <w:rsid w:val="002C016E"/>
    <w:rsid w:val="002C0224"/>
    <w:rsid w:val="002C0712"/>
    <w:rsid w:val="002C0FE3"/>
    <w:rsid w:val="002C2872"/>
    <w:rsid w:val="002C2C10"/>
    <w:rsid w:val="002C4B90"/>
    <w:rsid w:val="002C4F7E"/>
    <w:rsid w:val="002C6B81"/>
    <w:rsid w:val="002D022A"/>
    <w:rsid w:val="002D23DA"/>
    <w:rsid w:val="002D2624"/>
    <w:rsid w:val="002D3508"/>
    <w:rsid w:val="002D40DE"/>
    <w:rsid w:val="002D70A2"/>
    <w:rsid w:val="002D72F3"/>
    <w:rsid w:val="002D77DA"/>
    <w:rsid w:val="002D7828"/>
    <w:rsid w:val="002D7DC4"/>
    <w:rsid w:val="002E260E"/>
    <w:rsid w:val="002E2AFE"/>
    <w:rsid w:val="002E421B"/>
    <w:rsid w:val="002E6C9E"/>
    <w:rsid w:val="002E7503"/>
    <w:rsid w:val="002E7B45"/>
    <w:rsid w:val="002F0C29"/>
    <w:rsid w:val="002F0D9E"/>
    <w:rsid w:val="002F1575"/>
    <w:rsid w:val="002F25A8"/>
    <w:rsid w:val="002F2CA3"/>
    <w:rsid w:val="002F2EAD"/>
    <w:rsid w:val="002F2FB0"/>
    <w:rsid w:val="002F4F4B"/>
    <w:rsid w:val="002F60D4"/>
    <w:rsid w:val="002F611D"/>
    <w:rsid w:val="002F6153"/>
    <w:rsid w:val="002F63A7"/>
    <w:rsid w:val="002F63CB"/>
    <w:rsid w:val="002F69B0"/>
    <w:rsid w:val="002F6A7B"/>
    <w:rsid w:val="002F7086"/>
    <w:rsid w:val="003002AF"/>
    <w:rsid w:val="00301089"/>
    <w:rsid w:val="00302860"/>
    <w:rsid w:val="00302AE4"/>
    <w:rsid w:val="0030353F"/>
    <w:rsid w:val="00303B33"/>
    <w:rsid w:val="00303D71"/>
    <w:rsid w:val="00303DA8"/>
    <w:rsid w:val="00303E0C"/>
    <w:rsid w:val="00304FBE"/>
    <w:rsid w:val="00305A72"/>
    <w:rsid w:val="00305B8D"/>
    <w:rsid w:val="00306244"/>
    <w:rsid w:val="0030762F"/>
    <w:rsid w:val="00311F89"/>
    <w:rsid w:val="00312D62"/>
    <w:rsid w:val="00315D40"/>
    <w:rsid w:val="0031704C"/>
    <w:rsid w:val="0031727C"/>
    <w:rsid w:val="0031750D"/>
    <w:rsid w:val="00317D82"/>
    <w:rsid w:val="00320CAF"/>
    <w:rsid w:val="00320E0C"/>
    <w:rsid w:val="00321455"/>
    <w:rsid w:val="00322DEB"/>
    <w:rsid w:val="00323CE5"/>
    <w:rsid w:val="003268D0"/>
    <w:rsid w:val="00326B52"/>
    <w:rsid w:val="003277CF"/>
    <w:rsid w:val="00331B8D"/>
    <w:rsid w:val="0033352A"/>
    <w:rsid w:val="0033470A"/>
    <w:rsid w:val="00334B16"/>
    <w:rsid w:val="0033615D"/>
    <w:rsid w:val="00336547"/>
    <w:rsid w:val="003367C4"/>
    <w:rsid w:val="00336F5A"/>
    <w:rsid w:val="00337951"/>
    <w:rsid w:val="00340A5F"/>
    <w:rsid w:val="00341C0F"/>
    <w:rsid w:val="0034200A"/>
    <w:rsid w:val="00345EF6"/>
    <w:rsid w:val="003476A0"/>
    <w:rsid w:val="003508EA"/>
    <w:rsid w:val="00351268"/>
    <w:rsid w:val="00351359"/>
    <w:rsid w:val="003526C6"/>
    <w:rsid w:val="00352786"/>
    <w:rsid w:val="0035335A"/>
    <w:rsid w:val="00355887"/>
    <w:rsid w:val="0035774C"/>
    <w:rsid w:val="00357C75"/>
    <w:rsid w:val="00357D2D"/>
    <w:rsid w:val="0036078D"/>
    <w:rsid w:val="00360C5D"/>
    <w:rsid w:val="003610F4"/>
    <w:rsid w:val="00361815"/>
    <w:rsid w:val="0036195D"/>
    <w:rsid w:val="00362022"/>
    <w:rsid w:val="00363411"/>
    <w:rsid w:val="00363964"/>
    <w:rsid w:val="003647A7"/>
    <w:rsid w:val="00364EE6"/>
    <w:rsid w:val="00366397"/>
    <w:rsid w:val="003669B2"/>
    <w:rsid w:val="00366A73"/>
    <w:rsid w:val="00367817"/>
    <w:rsid w:val="00367A89"/>
    <w:rsid w:val="00367DA1"/>
    <w:rsid w:val="0037037B"/>
    <w:rsid w:val="003708B5"/>
    <w:rsid w:val="00373A39"/>
    <w:rsid w:val="00375283"/>
    <w:rsid w:val="00375EB2"/>
    <w:rsid w:val="00377845"/>
    <w:rsid w:val="00377A11"/>
    <w:rsid w:val="003807BB"/>
    <w:rsid w:val="003819A9"/>
    <w:rsid w:val="0038209B"/>
    <w:rsid w:val="003839ED"/>
    <w:rsid w:val="00384215"/>
    <w:rsid w:val="003843B9"/>
    <w:rsid w:val="00384C0A"/>
    <w:rsid w:val="00387B11"/>
    <w:rsid w:val="00390614"/>
    <w:rsid w:val="00391D73"/>
    <w:rsid w:val="003920E6"/>
    <w:rsid w:val="003924E2"/>
    <w:rsid w:val="0039304F"/>
    <w:rsid w:val="0039417D"/>
    <w:rsid w:val="0039453B"/>
    <w:rsid w:val="00394870"/>
    <w:rsid w:val="00395709"/>
    <w:rsid w:val="00396D7F"/>
    <w:rsid w:val="003970E9"/>
    <w:rsid w:val="003A1CF6"/>
    <w:rsid w:val="003A2463"/>
    <w:rsid w:val="003A4306"/>
    <w:rsid w:val="003A5DE3"/>
    <w:rsid w:val="003A61F3"/>
    <w:rsid w:val="003A760F"/>
    <w:rsid w:val="003A7C71"/>
    <w:rsid w:val="003B0740"/>
    <w:rsid w:val="003B1936"/>
    <w:rsid w:val="003B4D03"/>
    <w:rsid w:val="003B52CF"/>
    <w:rsid w:val="003B5428"/>
    <w:rsid w:val="003B656A"/>
    <w:rsid w:val="003B6729"/>
    <w:rsid w:val="003C00B2"/>
    <w:rsid w:val="003C0246"/>
    <w:rsid w:val="003C15E1"/>
    <w:rsid w:val="003C1B88"/>
    <w:rsid w:val="003C23F5"/>
    <w:rsid w:val="003C3004"/>
    <w:rsid w:val="003C41D6"/>
    <w:rsid w:val="003C5CA0"/>
    <w:rsid w:val="003C5FFE"/>
    <w:rsid w:val="003C6826"/>
    <w:rsid w:val="003C7955"/>
    <w:rsid w:val="003D059E"/>
    <w:rsid w:val="003D05E3"/>
    <w:rsid w:val="003D1396"/>
    <w:rsid w:val="003D31F0"/>
    <w:rsid w:val="003D4992"/>
    <w:rsid w:val="003D5EFF"/>
    <w:rsid w:val="003D6533"/>
    <w:rsid w:val="003D7E6D"/>
    <w:rsid w:val="003E0420"/>
    <w:rsid w:val="003E0D45"/>
    <w:rsid w:val="003E0D8B"/>
    <w:rsid w:val="003E1366"/>
    <w:rsid w:val="003E227E"/>
    <w:rsid w:val="003E3EEC"/>
    <w:rsid w:val="003E4487"/>
    <w:rsid w:val="003E51E7"/>
    <w:rsid w:val="003E7F72"/>
    <w:rsid w:val="003E7F82"/>
    <w:rsid w:val="003F0281"/>
    <w:rsid w:val="003F0DCC"/>
    <w:rsid w:val="003F101B"/>
    <w:rsid w:val="003F13DB"/>
    <w:rsid w:val="003F1846"/>
    <w:rsid w:val="003F2665"/>
    <w:rsid w:val="003F2814"/>
    <w:rsid w:val="003F3228"/>
    <w:rsid w:val="003F3552"/>
    <w:rsid w:val="003F38D1"/>
    <w:rsid w:val="003F50B6"/>
    <w:rsid w:val="003F6028"/>
    <w:rsid w:val="003F77CF"/>
    <w:rsid w:val="0040145D"/>
    <w:rsid w:val="0040200A"/>
    <w:rsid w:val="004025F3"/>
    <w:rsid w:val="004031C6"/>
    <w:rsid w:val="00403AB6"/>
    <w:rsid w:val="00403BDD"/>
    <w:rsid w:val="00403C6E"/>
    <w:rsid w:val="00404164"/>
    <w:rsid w:val="00405470"/>
    <w:rsid w:val="00406701"/>
    <w:rsid w:val="004100D6"/>
    <w:rsid w:val="00410404"/>
    <w:rsid w:val="0041095C"/>
    <w:rsid w:val="00410A5C"/>
    <w:rsid w:val="0041161C"/>
    <w:rsid w:val="00413132"/>
    <w:rsid w:val="004157FD"/>
    <w:rsid w:val="00415F5F"/>
    <w:rsid w:val="00416AF4"/>
    <w:rsid w:val="00420A23"/>
    <w:rsid w:val="00421CF8"/>
    <w:rsid w:val="00422A51"/>
    <w:rsid w:val="00423D76"/>
    <w:rsid w:val="00424786"/>
    <w:rsid w:val="00424A7A"/>
    <w:rsid w:val="00424EA5"/>
    <w:rsid w:val="00425024"/>
    <w:rsid w:val="004255C0"/>
    <w:rsid w:val="00425855"/>
    <w:rsid w:val="00427ED3"/>
    <w:rsid w:val="00432BB3"/>
    <w:rsid w:val="004359CA"/>
    <w:rsid w:val="004376BD"/>
    <w:rsid w:val="0044049D"/>
    <w:rsid w:val="00440A42"/>
    <w:rsid w:val="00440B30"/>
    <w:rsid w:val="00440D24"/>
    <w:rsid w:val="00442334"/>
    <w:rsid w:val="00442829"/>
    <w:rsid w:val="0044508B"/>
    <w:rsid w:val="00453EA6"/>
    <w:rsid w:val="0045500D"/>
    <w:rsid w:val="004553FF"/>
    <w:rsid w:val="004564A9"/>
    <w:rsid w:val="00457494"/>
    <w:rsid w:val="0046021C"/>
    <w:rsid w:val="004619AD"/>
    <w:rsid w:val="0046275D"/>
    <w:rsid w:val="004638E1"/>
    <w:rsid w:val="0046419D"/>
    <w:rsid w:val="00465085"/>
    <w:rsid w:val="004662AA"/>
    <w:rsid w:val="00466E67"/>
    <w:rsid w:val="00471EEF"/>
    <w:rsid w:val="00474CE5"/>
    <w:rsid w:val="00475547"/>
    <w:rsid w:val="00475C4B"/>
    <w:rsid w:val="004767EE"/>
    <w:rsid w:val="0047792D"/>
    <w:rsid w:val="00477BEC"/>
    <w:rsid w:val="00480F3F"/>
    <w:rsid w:val="004827C7"/>
    <w:rsid w:val="00483BED"/>
    <w:rsid w:val="004844B4"/>
    <w:rsid w:val="00485500"/>
    <w:rsid w:val="00485D08"/>
    <w:rsid w:val="0048733F"/>
    <w:rsid w:val="004875FD"/>
    <w:rsid w:val="0048778E"/>
    <w:rsid w:val="00487E07"/>
    <w:rsid w:val="00491F92"/>
    <w:rsid w:val="00492477"/>
    <w:rsid w:val="004941A9"/>
    <w:rsid w:val="00496777"/>
    <w:rsid w:val="00496B8F"/>
    <w:rsid w:val="004A163C"/>
    <w:rsid w:val="004A1CD9"/>
    <w:rsid w:val="004A33D3"/>
    <w:rsid w:val="004A3921"/>
    <w:rsid w:val="004A532A"/>
    <w:rsid w:val="004A5658"/>
    <w:rsid w:val="004A6DFE"/>
    <w:rsid w:val="004A7198"/>
    <w:rsid w:val="004A7460"/>
    <w:rsid w:val="004A7B98"/>
    <w:rsid w:val="004B0417"/>
    <w:rsid w:val="004B067A"/>
    <w:rsid w:val="004B074D"/>
    <w:rsid w:val="004B0A20"/>
    <w:rsid w:val="004B11DB"/>
    <w:rsid w:val="004B22F7"/>
    <w:rsid w:val="004B3182"/>
    <w:rsid w:val="004B5395"/>
    <w:rsid w:val="004B60F3"/>
    <w:rsid w:val="004B6CF6"/>
    <w:rsid w:val="004B734D"/>
    <w:rsid w:val="004C1404"/>
    <w:rsid w:val="004C1F72"/>
    <w:rsid w:val="004C31BC"/>
    <w:rsid w:val="004C3BF0"/>
    <w:rsid w:val="004C4C31"/>
    <w:rsid w:val="004C4DC0"/>
    <w:rsid w:val="004C72D4"/>
    <w:rsid w:val="004D0B8E"/>
    <w:rsid w:val="004D2002"/>
    <w:rsid w:val="004D2C9C"/>
    <w:rsid w:val="004D3C24"/>
    <w:rsid w:val="004D65C1"/>
    <w:rsid w:val="004D71CF"/>
    <w:rsid w:val="004D729A"/>
    <w:rsid w:val="004D7C04"/>
    <w:rsid w:val="004E0F3A"/>
    <w:rsid w:val="004E172A"/>
    <w:rsid w:val="004E356B"/>
    <w:rsid w:val="004E381B"/>
    <w:rsid w:val="004E3F7D"/>
    <w:rsid w:val="004E47E9"/>
    <w:rsid w:val="004E678E"/>
    <w:rsid w:val="004E7B41"/>
    <w:rsid w:val="004F006C"/>
    <w:rsid w:val="004F0842"/>
    <w:rsid w:val="004F0913"/>
    <w:rsid w:val="004F1214"/>
    <w:rsid w:val="004F12CD"/>
    <w:rsid w:val="004F2733"/>
    <w:rsid w:val="004F2D9C"/>
    <w:rsid w:val="004F2DA1"/>
    <w:rsid w:val="004F34C0"/>
    <w:rsid w:val="004F47B8"/>
    <w:rsid w:val="004F6784"/>
    <w:rsid w:val="004F7BBE"/>
    <w:rsid w:val="00500745"/>
    <w:rsid w:val="00500928"/>
    <w:rsid w:val="0050303A"/>
    <w:rsid w:val="0050313B"/>
    <w:rsid w:val="00504609"/>
    <w:rsid w:val="005050A7"/>
    <w:rsid w:val="00507169"/>
    <w:rsid w:val="00510193"/>
    <w:rsid w:val="00510F58"/>
    <w:rsid w:val="00511BAB"/>
    <w:rsid w:val="00512621"/>
    <w:rsid w:val="00512B0D"/>
    <w:rsid w:val="005136D6"/>
    <w:rsid w:val="00513B4A"/>
    <w:rsid w:val="00514106"/>
    <w:rsid w:val="00515A48"/>
    <w:rsid w:val="0051602A"/>
    <w:rsid w:val="005174F5"/>
    <w:rsid w:val="005210F4"/>
    <w:rsid w:val="005221CF"/>
    <w:rsid w:val="0052375A"/>
    <w:rsid w:val="005262AB"/>
    <w:rsid w:val="005265A2"/>
    <w:rsid w:val="00526EC0"/>
    <w:rsid w:val="00530090"/>
    <w:rsid w:val="0053062B"/>
    <w:rsid w:val="00530B3F"/>
    <w:rsid w:val="00531B24"/>
    <w:rsid w:val="005320E2"/>
    <w:rsid w:val="00532F83"/>
    <w:rsid w:val="00534022"/>
    <w:rsid w:val="0053485E"/>
    <w:rsid w:val="00535468"/>
    <w:rsid w:val="00535D67"/>
    <w:rsid w:val="00535E4D"/>
    <w:rsid w:val="00536A67"/>
    <w:rsid w:val="00540E02"/>
    <w:rsid w:val="0054125D"/>
    <w:rsid w:val="0054157C"/>
    <w:rsid w:val="005417D0"/>
    <w:rsid w:val="00541FD8"/>
    <w:rsid w:val="00542B9E"/>
    <w:rsid w:val="00544B07"/>
    <w:rsid w:val="00545349"/>
    <w:rsid w:val="00547F3F"/>
    <w:rsid w:val="00551410"/>
    <w:rsid w:val="00551AC7"/>
    <w:rsid w:val="00552556"/>
    <w:rsid w:val="005547C7"/>
    <w:rsid w:val="0055521F"/>
    <w:rsid w:val="0055558E"/>
    <w:rsid w:val="00556439"/>
    <w:rsid w:val="005567F7"/>
    <w:rsid w:val="00556C31"/>
    <w:rsid w:val="00561AA1"/>
    <w:rsid w:val="00562370"/>
    <w:rsid w:val="0056240A"/>
    <w:rsid w:val="00562845"/>
    <w:rsid w:val="00564AA1"/>
    <w:rsid w:val="005651E4"/>
    <w:rsid w:val="00566E55"/>
    <w:rsid w:val="0056763B"/>
    <w:rsid w:val="0057015F"/>
    <w:rsid w:val="00571D7E"/>
    <w:rsid w:val="00574C1B"/>
    <w:rsid w:val="00575167"/>
    <w:rsid w:val="005762B3"/>
    <w:rsid w:val="00577D91"/>
    <w:rsid w:val="00577EC7"/>
    <w:rsid w:val="005800D6"/>
    <w:rsid w:val="00580104"/>
    <w:rsid w:val="005803D4"/>
    <w:rsid w:val="005815A9"/>
    <w:rsid w:val="005817F5"/>
    <w:rsid w:val="00583863"/>
    <w:rsid w:val="005843AB"/>
    <w:rsid w:val="00587223"/>
    <w:rsid w:val="005872C3"/>
    <w:rsid w:val="0058739C"/>
    <w:rsid w:val="0059033B"/>
    <w:rsid w:val="00590FE1"/>
    <w:rsid w:val="00593116"/>
    <w:rsid w:val="005934E9"/>
    <w:rsid w:val="005935C1"/>
    <w:rsid w:val="005939B6"/>
    <w:rsid w:val="005941F9"/>
    <w:rsid w:val="00594671"/>
    <w:rsid w:val="00594B1B"/>
    <w:rsid w:val="00595269"/>
    <w:rsid w:val="00595790"/>
    <w:rsid w:val="0059664F"/>
    <w:rsid w:val="00596ADA"/>
    <w:rsid w:val="00596B28"/>
    <w:rsid w:val="005A16FD"/>
    <w:rsid w:val="005A28D0"/>
    <w:rsid w:val="005A3286"/>
    <w:rsid w:val="005A3FB7"/>
    <w:rsid w:val="005A5B86"/>
    <w:rsid w:val="005A68EE"/>
    <w:rsid w:val="005A697B"/>
    <w:rsid w:val="005A72A2"/>
    <w:rsid w:val="005B029E"/>
    <w:rsid w:val="005B15C1"/>
    <w:rsid w:val="005B179E"/>
    <w:rsid w:val="005B28AE"/>
    <w:rsid w:val="005B3BFE"/>
    <w:rsid w:val="005B4302"/>
    <w:rsid w:val="005B5253"/>
    <w:rsid w:val="005B77FB"/>
    <w:rsid w:val="005B7E82"/>
    <w:rsid w:val="005C09E0"/>
    <w:rsid w:val="005C29A7"/>
    <w:rsid w:val="005C331C"/>
    <w:rsid w:val="005C69DE"/>
    <w:rsid w:val="005C700E"/>
    <w:rsid w:val="005D0BD1"/>
    <w:rsid w:val="005D1F95"/>
    <w:rsid w:val="005D4771"/>
    <w:rsid w:val="005D47D1"/>
    <w:rsid w:val="005E08F7"/>
    <w:rsid w:val="005E18A5"/>
    <w:rsid w:val="005E2012"/>
    <w:rsid w:val="005E2096"/>
    <w:rsid w:val="005E287D"/>
    <w:rsid w:val="005E28BA"/>
    <w:rsid w:val="005E33D5"/>
    <w:rsid w:val="005E39F9"/>
    <w:rsid w:val="005E4830"/>
    <w:rsid w:val="005E4AE6"/>
    <w:rsid w:val="005E4E95"/>
    <w:rsid w:val="005E539F"/>
    <w:rsid w:val="005E6BB3"/>
    <w:rsid w:val="005E71C3"/>
    <w:rsid w:val="005E7335"/>
    <w:rsid w:val="005F0965"/>
    <w:rsid w:val="005F18C2"/>
    <w:rsid w:val="005F1E29"/>
    <w:rsid w:val="005F2381"/>
    <w:rsid w:val="005F2FED"/>
    <w:rsid w:val="005F3E19"/>
    <w:rsid w:val="005F522D"/>
    <w:rsid w:val="005F65AF"/>
    <w:rsid w:val="005F7250"/>
    <w:rsid w:val="005F7C8B"/>
    <w:rsid w:val="00600A27"/>
    <w:rsid w:val="00600DA1"/>
    <w:rsid w:val="00602B64"/>
    <w:rsid w:val="006043F3"/>
    <w:rsid w:val="00605DAD"/>
    <w:rsid w:val="006067F1"/>
    <w:rsid w:val="0060730E"/>
    <w:rsid w:val="0060765C"/>
    <w:rsid w:val="0061249C"/>
    <w:rsid w:val="00612545"/>
    <w:rsid w:val="0061300F"/>
    <w:rsid w:val="00613180"/>
    <w:rsid w:val="00613502"/>
    <w:rsid w:val="0061537C"/>
    <w:rsid w:val="00615E28"/>
    <w:rsid w:val="00616172"/>
    <w:rsid w:val="00617EBB"/>
    <w:rsid w:val="00621ABF"/>
    <w:rsid w:val="00623B0E"/>
    <w:rsid w:val="00624C85"/>
    <w:rsid w:val="00626943"/>
    <w:rsid w:val="006276A1"/>
    <w:rsid w:val="0063153C"/>
    <w:rsid w:val="00634139"/>
    <w:rsid w:val="00635022"/>
    <w:rsid w:val="00636110"/>
    <w:rsid w:val="006364D3"/>
    <w:rsid w:val="0063727C"/>
    <w:rsid w:val="00641D00"/>
    <w:rsid w:val="0064235C"/>
    <w:rsid w:val="00643391"/>
    <w:rsid w:val="00643709"/>
    <w:rsid w:val="006437E1"/>
    <w:rsid w:val="006442C0"/>
    <w:rsid w:val="0064539F"/>
    <w:rsid w:val="00645BEC"/>
    <w:rsid w:val="00645F64"/>
    <w:rsid w:val="00646775"/>
    <w:rsid w:val="00647CB5"/>
    <w:rsid w:val="00647FAC"/>
    <w:rsid w:val="0065056D"/>
    <w:rsid w:val="006508B7"/>
    <w:rsid w:val="00650A27"/>
    <w:rsid w:val="00651204"/>
    <w:rsid w:val="006512AB"/>
    <w:rsid w:val="00651E07"/>
    <w:rsid w:val="00652056"/>
    <w:rsid w:val="00652CA0"/>
    <w:rsid w:val="00653173"/>
    <w:rsid w:val="00654AFF"/>
    <w:rsid w:val="006563F3"/>
    <w:rsid w:val="00656FBC"/>
    <w:rsid w:val="006574C8"/>
    <w:rsid w:val="00660041"/>
    <w:rsid w:val="00660B09"/>
    <w:rsid w:val="00660C67"/>
    <w:rsid w:val="00660CF0"/>
    <w:rsid w:val="00661983"/>
    <w:rsid w:val="00662756"/>
    <w:rsid w:val="006627AC"/>
    <w:rsid w:val="0066369E"/>
    <w:rsid w:val="006638A9"/>
    <w:rsid w:val="00667206"/>
    <w:rsid w:val="00667A4C"/>
    <w:rsid w:val="00670A1E"/>
    <w:rsid w:val="00670BCA"/>
    <w:rsid w:val="006711E9"/>
    <w:rsid w:val="006733C1"/>
    <w:rsid w:val="00675D69"/>
    <w:rsid w:val="006804C3"/>
    <w:rsid w:val="006836B3"/>
    <w:rsid w:val="00683707"/>
    <w:rsid w:val="00684F10"/>
    <w:rsid w:val="0068583A"/>
    <w:rsid w:val="00685CC8"/>
    <w:rsid w:val="00686B01"/>
    <w:rsid w:val="00686E02"/>
    <w:rsid w:val="006875CE"/>
    <w:rsid w:val="00687D79"/>
    <w:rsid w:val="00690C9B"/>
    <w:rsid w:val="006910B6"/>
    <w:rsid w:val="00691178"/>
    <w:rsid w:val="00691E67"/>
    <w:rsid w:val="00692539"/>
    <w:rsid w:val="00692DDB"/>
    <w:rsid w:val="00693D3D"/>
    <w:rsid w:val="00694452"/>
    <w:rsid w:val="00695185"/>
    <w:rsid w:val="0069539B"/>
    <w:rsid w:val="00695C56"/>
    <w:rsid w:val="00696CA4"/>
    <w:rsid w:val="00696E56"/>
    <w:rsid w:val="00697DB9"/>
    <w:rsid w:val="00697E1F"/>
    <w:rsid w:val="006A11D9"/>
    <w:rsid w:val="006A2F19"/>
    <w:rsid w:val="006A3BE5"/>
    <w:rsid w:val="006A47C8"/>
    <w:rsid w:val="006A5094"/>
    <w:rsid w:val="006A55AF"/>
    <w:rsid w:val="006A63E0"/>
    <w:rsid w:val="006B007F"/>
    <w:rsid w:val="006B0551"/>
    <w:rsid w:val="006B177F"/>
    <w:rsid w:val="006B3FE0"/>
    <w:rsid w:val="006B44C2"/>
    <w:rsid w:val="006B4949"/>
    <w:rsid w:val="006B5EA4"/>
    <w:rsid w:val="006B5FC8"/>
    <w:rsid w:val="006B7037"/>
    <w:rsid w:val="006B73D7"/>
    <w:rsid w:val="006B7B98"/>
    <w:rsid w:val="006C08DF"/>
    <w:rsid w:val="006C28F5"/>
    <w:rsid w:val="006C2FCB"/>
    <w:rsid w:val="006C318A"/>
    <w:rsid w:val="006C3337"/>
    <w:rsid w:val="006C3DC0"/>
    <w:rsid w:val="006C50E8"/>
    <w:rsid w:val="006C7824"/>
    <w:rsid w:val="006D0334"/>
    <w:rsid w:val="006D10E8"/>
    <w:rsid w:val="006D1B5B"/>
    <w:rsid w:val="006D226D"/>
    <w:rsid w:val="006D4AE8"/>
    <w:rsid w:val="006D4AFD"/>
    <w:rsid w:val="006D4B35"/>
    <w:rsid w:val="006D7D9E"/>
    <w:rsid w:val="006E1E2E"/>
    <w:rsid w:val="006E3A01"/>
    <w:rsid w:val="006E4986"/>
    <w:rsid w:val="006E5A71"/>
    <w:rsid w:val="006E5EB4"/>
    <w:rsid w:val="006E6954"/>
    <w:rsid w:val="006F13B3"/>
    <w:rsid w:val="006F2A01"/>
    <w:rsid w:val="006F5466"/>
    <w:rsid w:val="006F597A"/>
    <w:rsid w:val="006F6451"/>
    <w:rsid w:val="006F6779"/>
    <w:rsid w:val="006F677C"/>
    <w:rsid w:val="007011DD"/>
    <w:rsid w:val="007012F5"/>
    <w:rsid w:val="00702DDA"/>
    <w:rsid w:val="00705E9F"/>
    <w:rsid w:val="007063EF"/>
    <w:rsid w:val="00707EBD"/>
    <w:rsid w:val="00710018"/>
    <w:rsid w:val="007104B9"/>
    <w:rsid w:val="00710738"/>
    <w:rsid w:val="00710CA7"/>
    <w:rsid w:val="00711FD8"/>
    <w:rsid w:val="00712C58"/>
    <w:rsid w:val="00713184"/>
    <w:rsid w:val="00714F76"/>
    <w:rsid w:val="007154CA"/>
    <w:rsid w:val="007155BD"/>
    <w:rsid w:val="00715F89"/>
    <w:rsid w:val="0071654B"/>
    <w:rsid w:val="007167AF"/>
    <w:rsid w:val="00717C03"/>
    <w:rsid w:val="00720495"/>
    <w:rsid w:val="007205D5"/>
    <w:rsid w:val="00720E73"/>
    <w:rsid w:val="007220B3"/>
    <w:rsid w:val="0072284E"/>
    <w:rsid w:val="007229B8"/>
    <w:rsid w:val="00722C99"/>
    <w:rsid w:val="00722DF5"/>
    <w:rsid w:val="00723147"/>
    <w:rsid w:val="00723662"/>
    <w:rsid w:val="00723A99"/>
    <w:rsid w:val="00724A8C"/>
    <w:rsid w:val="00725F8E"/>
    <w:rsid w:val="0072713A"/>
    <w:rsid w:val="007279C7"/>
    <w:rsid w:val="00727BFC"/>
    <w:rsid w:val="0073138B"/>
    <w:rsid w:val="00731393"/>
    <w:rsid w:val="007321A1"/>
    <w:rsid w:val="00732706"/>
    <w:rsid w:val="007340EF"/>
    <w:rsid w:val="00734CE7"/>
    <w:rsid w:val="00735A87"/>
    <w:rsid w:val="00736E32"/>
    <w:rsid w:val="00740119"/>
    <w:rsid w:val="00741313"/>
    <w:rsid w:val="007413DF"/>
    <w:rsid w:val="00741A9D"/>
    <w:rsid w:val="00741EAF"/>
    <w:rsid w:val="0074542D"/>
    <w:rsid w:val="00747D33"/>
    <w:rsid w:val="00750267"/>
    <w:rsid w:val="00750F94"/>
    <w:rsid w:val="0075201A"/>
    <w:rsid w:val="007564E0"/>
    <w:rsid w:val="00756615"/>
    <w:rsid w:val="00756F73"/>
    <w:rsid w:val="00760027"/>
    <w:rsid w:val="007620BA"/>
    <w:rsid w:val="00764014"/>
    <w:rsid w:val="007646F0"/>
    <w:rsid w:val="00765633"/>
    <w:rsid w:val="007659E9"/>
    <w:rsid w:val="00766541"/>
    <w:rsid w:val="00766867"/>
    <w:rsid w:val="00766E1B"/>
    <w:rsid w:val="0076736B"/>
    <w:rsid w:val="00767AC2"/>
    <w:rsid w:val="00767C1B"/>
    <w:rsid w:val="007716D9"/>
    <w:rsid w:val="0077195C"/>
    <w:rsid w:val="00772534"/>
    <w:rsid w:val="00772FB9"/>
    <w:rsid w:val="00773097"/>
    <w:rsid w:val="00774F92"/>
    <w:rsid w:val="00775A07"/>
    <w:rsid w:val="00775DB6"/>
    <w:rsid w:val="0077601A"/>
    <w:rsid w:val="00776689"/>
    <w:rsid w:val="0077776C"/>
    <w:rsid w:val="00777E3C"/>
    <w:rsid w:val="007800E3"/>
    <w:rsid w:val="007810A5"/>
    <w:rsid w:val="00782452"/>
    <w:rsid w:val="00782B99"/>
    <w:rsid w:val="00782E03"/>
    <w:rsid w:val="00783A38"/>
    <w:rsid w:val="00783A91"/>
    <w:rsid w:val="007848FE"/>
    <w:rsid w:val="00784F33"/>
    <w:rsid w:val="007867AF"/>
    <w:rsid w:val="007875CD"/>
    <w:rsid w:val="007903F5"/>
    <w:rsid w:val="00790909"/>
    <w:rsid w:val="0079131D"/>
    <w:rsid w:val="007923CD"/>
    <w:rsid w:val="007925C2"/>
    <w:rsid w:val="00793512"/>
    <w:rsid w:val="00793E95"/>
    <w:rsid w:val="00794D5B"/>
    <w:rsid w:val="00794DC2"/>
    <w:rsid w:val="00796771"/>
    <w:rsid w:val="0079722E"/>
    <w:rsid w:val="007A00FB"/>
    <w:rsid w:val="007A0EE4"/>
    <w:rsid w:val="007A14E7"/>
    <w:rsid w:val="007A4F5E"/>
    <w:rsid w:val="007A5AE6"/>
    <w:rsid w:val="007A6C0F"/>
    <w:rsid w:val="007B0162"/>
    <w:rsid w:val="007B0AE2"/>
    <w:rsid w:val="007B21C8"/>
    <w:rsid w:val="007B2AC7"/>
    <w:rsid w:val="007B2C1A"/>
    <w:rsid w:val="007B3273"/>
    <w:rsid w:val="007B4A03"/>
    <w:rsid w:val="007B606F"/>
    <w:rsid w:val="007B79D9"/>
    <w:rsid w:val="007C04EA"/>
    <w:rsid w:val="007C1222"/>
    <w:rsid w:val="007C195E"/>
    <w:rsid w:val="007C1D22"/>
    <w:rsid w:val="007C3876"/>
    <w:rsid w:val="007C4D74"/>
    <w:rsid w:val="007C540B"/>
    <w:rsid w:val="007C7388"/>
    <w:rsid w:val="007D2CF6"/>
    <w:rsid w:val="007D35A8"/>
    <w:rsid w:val="007D46C4"/>
    <w:rsid w:val="007D5A81"/>
    <w:rsid w:val="007D7523"/>
    <w:rsid w:val="007D7AAA"/>
    <w:rsid w:val="007D7F3A"/>
    <w:rsid w:val="007E09B9"/>
    <w:rsid w:val="007E1349"/>
    <w:rsid w:val="007E3589"/>
    <w:rsid w:val="007E749E"/>
    <w:rsid w:val="007E74DC"/>
    <w:rsid w:val="007F0FEA"/>
    <w:rsid w:val="007F16C4"/>
    <w:rsid w:val="007F1704"/>
    <w:rsid w:val="007F20E2"/>
    <w:rsid w:val="007F4C9A"/>
    <w:rsid w:val="007F51B5"/>
    <w:rsid w:val="007F5A1D"/>
    <w:rsid w:val="007F5EFD"/>
    <w:rsid w:val="007F5F56"/>
    <w:rsid w:val="007F7334"/>
    <w:rsid w:val="00800598"/>
    <w:rsid w:val="00801480"/>
    <w:rsid w:val="00801AE7"/>
    <w:rsid w:val="008027AE"/>
    <w:rsid w:val="00802B5C"/>
    <w:rsid w:val="00803C18"/>
    <w:rsid w:val="0080463D"/>
    <w:rsid w:val="008053D8"/>
    <w:rsid w:val="00805ABD"/>
    <w:rsid w:val="0080796B"/>
    <w:rsid w:val="00807E6C"/>
    <w:rsid w:val="008127E8"/>
    <w:rsid w:val="00813C6E"/>
    <w:rsid w:val="00814121"/>
    <w:rsid w:val="00814E6F"/>
    <w:rsid w:val="008151E2"/>
    <w:rsid w:val="008207E4"/>
    <w:rsid w:val="00822CCA"/>
    <w:rsid w:val="008266E8"/>
    <w:rsid w:val="008279EC"/>
    <w:rsid w:val="008303E9"/>
    <w:rsid w:val="008305BB"/>
    <w:rsid w:val="008325AA"/>
    <w:rsid w:val="00832A26"/>
    <w:rsid w:val="00834DA8"/>
    <w:rsid w:val="00835225"/>
    <w:rsid w:val="0083664B"/>
    <w:rsid w:val="00836E89"/>
    <w:rsid w:val="00836FE6"/>
    <w:rsid w:val="00837197"/>
    <w:rsid w:val="008419CD"/>
    <w:rsid w:val="008423DB"/>
    <w:rsid w:val="0084297A"/>
    <w:rsid w:val="008430B7"/>
    <w:rsid w:val="008446F5"/>
    <w:rsid w:val="0084550E"/>
    <w:rsid w:val="0084570C"/>
    <w:rsid w:val="0084625A"/>
    <w:rsid w:val="00846A9D"/>
    <w:rsid w:val="00847435"/>
    <w:rsid w:val="00847B30"/>
    <w:rsid w:val="00851B4A"/>
    <w:rsid w:val="00851EAB"/>
    <w:rsid w:val="00852384"/>
    <w:rsid w:val="00852A5B"/>
    <w:rsid w:val="0085381D"/>
    <w:rsid w:val="00853C41"/>
    <w:rsid w:val="008547A3"/>
    <w:rsid w:val="008548D4"/>
    <w:rsid w:val="00855F50"/>
    <w:rsid w:val="0085604C"/>
    <w:rsid w:val="00860555"/>
    <w:rsid w:val="00861699"/>
    <w:rsid w:val="008618B2"/>
    <w:rsid w:val="008635D5"/>
    <w:rsid w:val="008635D6"/>
    <w:rsid w:val="00864BEC"/>
    <w:rsid w:val="00866E3E"/>
    <w:rsid w:val="008678A9"/>
    <w:rsid w:val="0087136B"/>
    <w:rsid w:val="00871D27"/>
    <w:rsid w:val="00873744"/>
    <w:rsid w:val="0087410F"/>
    <w:rsid w:val="00874445"/>
    <w:rsid w:val="008748FE"/>
    <w:rsid w:val="00876CAA"/>
    <w:rsid w:val="00877D72"/>
    <w:rsid w:val="008811E6"/>
    <w:rsid w:val="008817AB"/>
    <w:rsid w:val="00882932"/>
    <w:rsid w:val="008835F2"/>
    <w:rsid w:val="008836F2"/>
    <w:rsid w:val="00884041"/>
    <w:rsid w:val="008857CA"/>
    <w:rsid w:val="00885DC4"/>
    <w:rsid w:val="00886878"/>
    <w:rsid w:val="00890239"/>
    <w:rsid w:val="0089126C"/>
    <w:rsid w:val="00893D70"/>
    <w:rsid w:val="00894483"/>
    <w:rsid w:val="008971FD"/>
    <w:rsid w:val="008A0272"/>
    <w:rsid w:val="008A081D"/>
    <w:rsid w:val="008A0AA8"/>
    <w:rsid w:val="008A0D08"/>
    <w:rsid w:val="008A2C51"/>
    <w:rsid w:val="008A3333"/>
    <w:rsid w:val="008A4ABE"/>
    <w:rsid w:val="008A5BC2"/>
    <w:rsid w:val="008A5EB9"/>
    <w:rsid w:val="008A771C"/>
    <w:rsid w:val="008A7BEC"/>
    <w:rsid w:val="008B27CE"/>
    <w:rsid w:val="008B3838"/>
    <w:rsid w:val="008B4641"/>
    <w:rsid w:val="008B7406"/>
    <w:rsid w:val="008B79F9"/>
    <w:rsid w:val="008C1D82"/>
    <w:rsid w:val="008C20F3"/>
    <w:rsid w:val="008C3115"/>
    <w:rsid w:val="008C318B"/>
    <w:rsid w:val="008C3BB2"/>
    <w:rsid w:val="008C42CB"/>
    <w:rsid w:val="008C4ADC"/>
    <w:rsid w:val="008C5CA9"/>
    <w:rsid w:val="008D30FA"/>
    <w:rsid w:val="008D4D2D"/>
    <w:rsid w:val="008D6167"/>
    <w:rsid w:val="008D768D"/>
    <w:rsid w:val="008E0C33"/>
    <w:rsid w:val="008E0ED3"/>
    <w:rsid w:val="008E25AD"/>
    <w:rsid w:val="008E3952"/>
    <w:rsid w:val="008E457F"/>
    <w:rsid w:val="008E54EA"/>
    <w:rsid w:val="008E6B5B"/>
    <w:rsid w:val="008E6DE4"/>
    <w:rsid w:val="008E7C2D"/>
    <w:rsid w:val="008F2EC9"/>
    <w:rsid w:val="008F3451"/>
    <w:rsid w:val="008F5515"/>
    <w:rsid w:val="008F6016"/>
    <w:rsid w:val="008F669B"/>
    <w:rsid w:val="008F7DC1"/>
    <w:rsid w:val="00903AA1"/>
    <w:rsid w:val="00903E96"/>
    <w:rsid w:val="00904F54"/>
    <w:rsid w:val="00905ABE"/>
    <w:rsid w:val="00907512"/>
    <w:rsid w:val="009100B4"/>
    <w:rsid w:val="00910C35"/>
    <w:rsid w:val="00912349"/>
    <w:rsid w:val="00912C10"/>
    <w:rsid w:val="00912E32"/>
    <w:rsid w:val="009133F5"/>
    <w:rsid w:val="0091494C"/>
    <w:rsid w:val="00915BA9"/>
    <w:rsid w:val="009166C2"/>
    <w:rsid w:val="0091790D"/>
    <w:rsid w:val="00921319"/>
    <w:rsid w:val="009214F5"/>
    <w:rsid w:val="0092275D"/>
    <w:rsid w:val="00923152"/>
    <w:rsid w:val="009242EE"/>
    <w:rsid w:val="0092475B"/>
    <w:rsid w:val="0092591F"/>
    <w:rsid w:val="009269BE"/>
    <w:rsid w:val="0092721F"/>
    <w:rsid w:val="00927394"/>
    <w:rsid w:val="00927D0B"/>
    <w:rsid w:val="00927E18"/>
    <w:rsid w:val="0093072A"/>
    <w:rsid w:val="00930AB0"/>
    <w:rsid w:val="00931AAE"/>
    <w:rsid w:val="00932FD3"/>
    <w:rsid w:val="00935499"/>
    <w:rsid w:val="00936407"/>
    <w:rsid w:val="00941543"/>
    <w:rsid w:val="00941C4B"/>
    <w:rsid w:val="00941EB1"/>
    <w:rsid w:val="00942116"/>
    <w:rsid w:val="009442E2"/>
    <w:rsid w:val="009443D6"/>
    <w:rsid w:val="009443EA"/>
    <w:rsid w:val="009450BB"/>
    <w:rsid w:val="009463E6"/>
    <w:rsid w:val="00950182"/>
    <w:rsid w:val="009502DF"/>
    <w:rsid w:val="00950353"/>
    <w:rsid w:val="00951418"/>
    <w:rsid w:val="0095188E"/>
    <w:rsid w:val="00951F59"/>
    <w:rsid w:val="00952907"/>
    <w:rsid w:val="00953600"/>
    <w:rsid w:val="00954D5E"/>
    <w:rsid w:val="00954EED"/>
    <w:rsid w:val="009551C9"/>
    <w:rsid w:val="0095658E"/>
    <w:rsid w:val="009567DE"/>
    <w:rsid w:val="00956C46"/>
    <w:rsid w:val="00957106"/>
    <w:rsid w:val="009624CF"/>
    <w:rsid w:val="009625A0"/>
    <w:rsid w:val="00962666"/>
    <w:rsid w:val="00962ADF"/>
    <w:rsid w:val="0096438F"/>
    <w:rsid w:val="00964960"/>
    <w:rsid w:val="00965D6F"/>
    <w:rsid w:val="0096669A"/>
    <w:rsid w:val="009674D6"/>
    <w:rsid w:val="00967934"/>
    <w:rsid w:val="00967A35"/>
    <w:rsid w:val="00967C67"/>
    <w:rsid w:val="00970F40"/>
    <w:rsid w:val="0097187E"/>
    <w:rsid w:val="00971881"/>
    <w:rsid w:val="00974978"/>
    <w:rsid w:val="009754E0"/>
    <w:rsid w:val="0097551A"/>
    <w:rsid w:val="0097605C"/>
    <w:rsid w:val="00977D51"/>
    <w:rsid w:val="009804D6"/>
    <w:rsid w:val="00980C04"/>
    <w:rsid w:val="00981323"/>
    <w:rsid w:val="00981ABB"/>
    <w:rsid w:val="0098352A"/>
    <w:rsid w:val="00983757"/>
    <w:rsid w:val="0098414C"/>
    <w:rsid w:val="009867B3"/>
    <w:rsid w:val="00987FC1"/>
    <w:rsid w:val="0099198D"/>
    <w:rsid w:val="009926BB"/>
    <w:rsid w:val="0099344B"/>
    <w:rsid w:val="00993D12"/>
    <w:rsid w:val="00994330"/>
    <w:rsid w:val="0099455E"/>
    <w:rsid w:val="009960A0"/>
    <w:rsid w:val="00997000"/>
    <w:rsid w:val="00997700"/>
    <w:rsid w:val="00997F42"/>
    <w:rsid w:val="009A01A8"/>
    <w:rsid w:val="009A0260"/>
    <w:rsid w:val="009A112F"/>
    <w:rsid w:val="009A17C4"/>
    <w:rsid w:val="009A2C66"/>
    <w:rsid w:val="009A46F2"/>
    <w:rsid w:val="009A5C5A"/>
    <w:rsid w:val="009A673A"/>
    <w:rsid w:val="009A67E0"/>
    <w:rsid w:val="009A6B86"/>
    <w:rsid w:val="009A71B7"/>
    <w:rsid w:val="009B0CDA"/>
    <w:rsid w:val="009B132A"/>
    <w:rsid w:val="009B1751"/>
    <w:rsid w:val="009B1D9C"/>
    <w:rsid w:val="009B1E3A"/>
    <w:rsid w:val="009B2202"/>
    <w:rsid w:val="009B229E"/>
    <w:rsid w:val="009B4816"/>
    <w:rsid w:val="009B4866"/>
    <w:rsid w:val="009B48BC"/>
    <w:rsid w:val="009B4AC6"/>
    <w:rsid w:val="009B6105"/>
    <w:rsid w:val="009B76C4"/>
    <w:rsid w:val="009B77FB"/>
    <w:rsid w:val="009C08F8"/>
    <w:rsid w:val="009C1231"/>
    <w:rsid w:val="009C12E7"/>
    <w:rsid w:val="009C3170"/>
    <w:rsid w:val="009C3232"/>
    <w:rsid w:val="009C67A3"/>
    <w:rsid w:val="009C7722"/>
    <w:rsid w:val="009C7E81"/>
    <w:rsid w:val="009D023D"/>
    <w:rsid w:val="009D0DC7"/>
    <w:rsid w:val="009D1152"/>
    <w:rsid w:val="009D2431"/>
    <w:rsid w:val="009D349A"/>
    <w:rsid w:val="009D5619"/>
    <w:rsid w:val="009D5BEF"/>
    <w:rsid w:val="009D67DB"/>
    <w:rsid w:val="009D6955"/>
    <w:rsid w:val="009E0490"/>
    <w:rsid w:val="009E3A76"/>
    <w:rsid w:val="009E3FE7"/>
    <w:rsid w:val="009E408D"/>
    <w:rsid w:val="009E4BE6"/>
    <w:rsid w:val="009E4EF4"/>
    <w:rsid w:val="009E5303"/>
    <w:rsid w:val="009E5B8B"/>
    <w:rsid w:val="009F0C17"/>
    <w:rsid w:val="009F1A5E"/>
    <w:rsid w:val="009F1EFC"/>
    <w:rsid w:val="009F1F36"/>
    <w:rsid w:val="009F202A"/>
    <w:rsid w:val="009F3017"/>
    <w:rsid w:val="009F3848"/>
    <w:rsid w:val="009F4B9C"/>
    <w:rsid w:val="009F4D62"/>
    <w:rsid w:val="009F5A30"/>
    <w:rsid w:val="009F7534"/>
    <w:rsid w:val="009F7EA0"/>
    <w:rsid w:val="00A003F9"/>
    <w:rsid w:val="00A00523"/>
    <w:rsid w:val="00A00931"/>
    <w:rsid w:val="00A00BFD"/>
    <w:rsid w:val="00A0153A"/>
    <w:rsid w:val="00A02CDA"/>
    <w:rsid w:val="00A04463"/>
    <w:rsid w:val="00A047BE"/>
    <w:rsid w:val="00A055FC"/>
    <w:rsid w:val="00A05D32"/>
    <w:rsid w:val="00A06155"/>
    <w:rsid w:val="00A0684A"/>
    <w:rsid w:val="00A071FB"/>
    <w:rsid w:val="00A075A0"/>
    <w:rsid w:val="00A079C0"/>
    <w:rsid w:val="00A11C16"/>
    <w:rsid w:val="00A11D35"/>
    <w:rsid w:val="00A12070"/>
    <w:rsid w:val="00A12850"/>
    <w:rsid w:val="00A1327D"/>
    <w:rsid w:val="00A14754"/>
    <w:rsid w:val="00A16330"/>
    <w:rsid w:val="00A172FC"/>
    <w:rsid w:val="00A174D1"/>
    <w:rsid w:val="00A200F1"/>
    <w:rsid w:val="00A20A89"/>
    <w:rsid w:val="00A20DDB"/>
    <w:rsid w:val="00A21931"/>
    <w:rsid w:val="00A228BC"/>
    <w:rsid w:val="00A22D70"/>
    <w:rsid w:val="00A23645"/>
    <w:rsid w:val="00A24808"/>
    <w:rsid w:val="00A248E0"/>
    <w:rsid w:val="00A251E5"/>
    <w:rsid w:val="00A30762"/>
    <w:rsid w:val="00A31559"/>
    <w:rsid w:val="00A31F52"/>
    <w:rsid w:val="00A32731"/>
    <w:rsid w:val="00A32825"/>
    <w:rsid w:val="00A333C7"/>
    <w:rsid w:val="00A3367A"/>
    <w:rsid w:val="00A3542E"/>
    <w:rsid w:val="00A35609"/>
    <w:rsid w:val="00A3660D"/>
    <w:rsid w:val="00A3685C"/>
    <w:rsid w:val="00A36F3E"/>
    <w:rsid w:val="00A37D88"/>
    <w:rsid w:val="00A409D8"/>
    <w:rsid w:val="00A40B72"/>
    <w:rsid w:val="00A40D31"/>
    <w:rsid w:val="00A41474"/>
    <w:rsid w:val="00A42893"/>
    <w:rsid w:val="00A43BB9"/>
    <w:rsid w:val="00A44808"/>
    <w:rsid w:val="00A45E85"/>
    <w:rsid w:val="00A46020"/>
    <w:rsid w:val="00A47769"/>
    <w:rsid w:val="00A51D20"/>
    <w:rsid w:val="00A53A32"/>
    <w:rsid w:val="00A53BBE"/>
    <w:rsid w:val="00A53E87"/>
    <w:rsid w:val="00A547AC"/>
    <w:rsid w:val="00A55C45"/>
    <w:rsid w:val="00A55CCB"/>
    <w:rsid w:val="00A57764"/>
    <w:rsid w:val="00A57947"/>
    <w:rsid w:val="00A60A2E"/>
    <w:rsid w:val="00A6318B"/>
    <w:rsid w:val="00A63A0F"/>
    <w:rsid w:val="00A64A6E"/>
    <w:rsid w:val="00A64F39"/>
    <w:rsid w:val="00A6546F"/>
    <w:rsid w:val="00A669BF"/>
    <w:rsid w:val="00A66BE5"/>
    <w:rsid w:val="00A66F76"/>
    <w:rsid w:val="00A672AC"/>
    <w:rsid w:val="00A708C9"/>
    <w:rsid w:val="00A7132F"/>
    <w:rsid w:val="00A7347E"/>
    <w:rsid w:val="00A769AE"/>
    <w:rsid w:val="00A76DA3"/>
    <w:rsid w:val="00A77921"/>
    <w:rsid w:val="00A80B0A"/>
    <w:rsid w:val="00A824E9"/>
    <w:rsid w:val="00A83C4B"/>
    <w:rsid w:val="00A852FE"/>
    <w:rsid w:val="00A85DB0"/>
    <w:rsid w:val="00A85F2D"/>
    <w:rsid w:val="00A87097"/>
    <w:rsid w:val="00A87BDF"/>
    <w:rsid w:val="00A90A14"/>
    <w:rsid w:val="00A932DA"/>
    <w:rsid w:val="00A957FE"/>
    <w:rsid w:val="00A95962"/>
    <w:rsid w:val="00A95C73"/>
    <w:rsid w:val="00A963CD"/>
    <w:rsid w:val="00A968CA"/>
    <w:rsid w:val="00A97F29"/>
    <w:rsid w:val="00AA420F"/>
    <w:rsid w:val="00AA49BF"/>
    <w:rsid w:val="00AA4F04"/>
    <w:rsid w:val="00AA515D"/>
    <w:rsid w:val="00AA56D6"/>
    <w:rsid w:val="00AA7358"/>
    <w:rsid w:val="00AA7815"/>
    <w:rsid w:val="00AB0461"/>
    <w:rsid w:val="00AB07AB"/>
    <w:rsid w:val="00AB2380"/>
    <w:rsid w:val="00AB3553"/>
    <w:rsid w:val="00AB5DB6"/>
    <w:rsid w:val="00AB6934"/>
    <w:rsid w:val="00AC252F"/>
    <w:rsid w:val="00AC2A2B"/>
    <w:rsid w:val="00AC3790"/>
    <w:rsid w:val="00AC39D0"/>
    <w:rsid w:val="00AC3DFA"/>
    <w:rsid w:val="00AC4D61"/>
    <w:rsid w:val="00AC4E04"/>
    <w:rsid w:val="00AC5616"/>
    <w:rsid w:val="00AC6E39"/>
    <w:rsid w:val="00AD02E2"/>
    <w:rsid w:val="00AD069B"/>
    <w:rsid w:val="00AD1634"/>
    <w:rsid w:val="00AD17B1"/>
    <w:rsid w:val="00AD1A38"/>
    <w:rsid w:val="00AD1DBE"/>
    <w:rsid w:val="00AD370D"/>
    <w:rsid w:val="00AD3810"/>
    <w:rsid w:val="00AD3DF3"/>
    <w:rsid w:val="00AD58D9"/>
    <w:rsid w:val="00AD647D"/>
    <w:rsid w:val="00AD696E"/>
    <w:rsid w:val="00AD6979"/>
    <w:rsid w:val="00AE003B"/>
    <w:rsid w:val="00AE0502"/>
    <w:rsid w:val="00AE11BC"/>
    <w:rsid w:val="00AE2B00"/>
    <w:rsid w:val="00AE492A"/>
    <w:rsid w:val="00AE4D05"/>
    <w:rsid w:val="00AE59AE"/>
    <w:rsid w:val="00AE5A18"/>
    <w:rsid w:val="00AE7A13"/>
    <w:rsid w:val="00AF028E"/>
    <w:rsid w:val="00AF12AA"/>
    <w:rsid w:val="00AF1320"/>
    <w:rsid w:val="00AF189D"/>
    <w:rsid w:val="00AF242D"/>
    <w:rsid w:val="00AF2566"/>
    <w:rsid w:val="00AF3127"/>
    <w:rsid w:val="00AF35CF"/>
    <w:rsid w:val="00AF421A"/>
    <w:rsid w:val="00AF43C3"/>
    <w:rsid w:val="00AF43D7"/>
    <w:rsid w:val="00AF4415"/>
    <w:rsid w:val="00AF470D"/>
    <w:rsid w:val="00AF4AB2"/>
    <w:rsid w:val="00AF4D21"/>
    <w:rsid w:val="00AF6A11"/>
    <w:rsid w:val="00AF7875"/>
    <w:rsid w:val="00AF7D66"/>
    <w:rsid w:val="00B03540"/>
    <w:rsid w:val="00B037E8"/>
    <w:rsid w:val="00B03BE1"/>
    <w:rsid w:val="00B03F26"/>
    <w:rsid w:val="00B04EDF"/>
    <w:rsid w:val="00B06710"/>
    <w:rsid w:val="00B1027C"/>
    <w:rsid w:val="00B10D71"/>
    <w:rsid w:val="00B118F0"/>
    <w:rsid w:val="00B122A6"/>
    <w:rsid w:val="00B129F3"/>
    <w:rsid w:val="00B146E7"/>
    <w:rsid w:val="00B15BD0"/>
    <w:rsid w:val="00B1638C"/>
    <w:rsid w:val="00B168D2"/>
    <w:rsid w:val="00B16FFD"/>
    <w:rsid w:val="00B170F0"/>
    <w:rsid w:val="00B20212"/>
    <w:rsid w:val="00B20A4C"/>
    <w:rsid w:val="00B2282A"/>
    <w:rsid w:val="00B22AB2"/>
    <w:rsid w:val="00B2382E"/>
    <w:rsid w:val="00B25109"/>
    <w:rsid w:val="00B25566"/>
    <w:rsid w:val="00B25C62"/>
    <w:rsid w:val="00B2601B"/>
    <w:rsid w:val="00B264EF"/>
    <w:rsid w:val="00B2660C"/>
    <w:rsid w:val="00B2682F"/>
    <w:rsid w:val="00B2695E"/>
    <w:rsid w:val="00B273EE"/>
    <w:rsid w:val="00B30544"/>
    <w:rsid w:val="00B3160C"/>
    <w:rsid w:val="00B3215C"/>
    <w:rsid w:val="00B32189"/>
    <w:rsid w:val="00B32242"/>
    <w:rsid w:val="00B33E46"/>
    <w:rsid w:val="00B34864"/>
    <w:rsid w:val="00B361FF"/>
    <w:rsid w:val="00B36F7E"/>
    <w:rsid w:val="00B4048B"/>
    <w:rsid w:val="00B40958"/>
    <w:rsid w:val="00B40ECF"/>
    <w:rsid w:val="00B42F4F"/>
    <w:rsid w:val="00B47D95"/>
    <w:rsid w:val="00B51B96"/>
    <w:rsid w:val="00B52B0D"/>
    <w:rsid w:val="00B52D22"/>
    <w:rsid w:val="00B52DFD"/>
    <w:rsid w:val="00B5336E"/>
    <w:rsid w:val="00B5371B"/>
    <w:rsid w:val="00B5387E"/>
    <w:rsid w:val="00B544BA"/>
    <w:rsid w:val="00B545B4"/>
    <w:rsid w:val="00B56ED5"/>
    <w:rsid w:val="00B60231"/>
    <w:rsid w:val="00B61478"/>
    <w:rsid w:val="00B65319"/>
    <w:rsid w:val="00B6595E"/>
    <w:rsid w:val="00B714AE"/>
    <w:rsid w:val="00B71727"/>
    <w:rsid w:val="00B717B7"/>
    <w:rsid w:val="00B727AF"/>
    <w:rsid w:val="00B7448F"/>
    <w:rsid w:val="00B7575A"/>
    <w:rsid w:val="00B764D4"/>
    <w:rsid w:val="00B774F1"/>
    <w:rsid w:val="00B77758"/>
    <w:rsid w:val="00B77D90"/>
    <w:rsid w:val="00B8114C"/>
    <w:rsid w:val="00B813AB"/>
    <w:rsid w:val="00B820A3"/>
    <w:rsid w:val="00B82521"/>
    <w:rsid w:val="00B825D6"/>
    <w:rsid w:val="00B826D9"/>
    <w:rsid w:val="00B83DB6"/>
    <w:rsid w:val="00B841CD"/>
    <w:rsid w:val="00B849A0"/>
    <w:rsid w:val="00B86593"/>
    <w:rsid w:val="00B86BE1"/>
    <w:rsid w:val="00B871A0"/>
    <w:rsid w:val="00B9111B"/>
    <w:rsid w:val="00B913F8"/>
    <w:rsid w:val="00B919F1"/>
    <w:rsid w:val="00B92D39"/>
    <w:rsid w:val="00B9484F"/>
    <w:rsid w:val="00B96812"/>
    <w:rsid w:val="00B96C65"/>
    <w:rsid w:val="00BA0960"/>
    <w:rsid w:val="00BA0D81"/>
    <w:rsid w:val="00BA16F4"/>
    <w:rsid w:val="00BA1D4C"/>
    <w:rsid w:val="00BA257D"/>
    <w:rsid w:val="00BA4313"/>
    <w:rsid w:val="00BA52AE"/>
    <w:rsid w:val="00BA5ED7"/>
    <w:rsid w:val="00BA6003"/>
    <w:rsid w:val="00BB0615"/>
    <w:rsid w:val="00BB1CE0"/>
    <w:rsid w:val="00BB20B1"/>
    <w:rsid w:val="00BB4531"/>
    <w:rsid w:val="00BB4954"/>
    <w:rsid w:val="00BB5308"/>
    <w:rsid w:val="00BB6000"/>
    <w:rsid w:val="00BB7436"/>
    <w:rsid w:val="00BC047E"/>
    <w:rsid w:val="00BC242B"/>
    <w:rsid w:val="00BC364B"/>
    <w:rsid w:val="00BC37E5"/>
    <w:rsid w:val="00BC5298"/>
    <w:rsid w:val="00BC6134"/>
    <w:rsid w:val="00BC689E"/>
    <w:rsid w:val="00BC74C7"/>
    <w:rsid w:val="00BC7A4B"/>
    <w:rsid w:val="00BC7FEE"/>
    <w:rsid w:val="00BD04E1"/>
    <w:rsid w:val="00BD0648"/>
    <w:rsid w:val="00BD0EC7"/>
    <w:rsid w:val="00BD279A"/>
    <w:rsid w:val="00BD3DA9"/>
    <w:rsid w:val="00BD4A4C"/>
    <w:rsid w:val="00BD6DF6"/>
    <w:rsid w:val="00BD6FB0"/>
    <w:rsid w:val="00BD7113"/>
    <w:rsid w:val="00BE2FDF"/>
    <w:rsid w:val="00BE3D30"/>
    <w:rsid w:val="00BE4E2E"/>
    <w:rsid w:val="00BE56D7"/>
    <w:rsid w:val="00BE71C2"/>
    <w:rsid w:val="00BE7AAB"/>
    <w:rsid w:val="00BF0703"/>
    <w:rsid w:val="00BF1BE5"/>
    <w:rsid w:val="00BF206D"/>
    <w:rsid w:val="00BF231F"/>
    <w:rsid w:val="00BF2873"/>
    <w:rsid w:val="00BF2AFE"/>
    <w:rsid w:val="00BF3ACD"/>
    <w:rsid w:val="00BF4435"/>
    <w:rsid w:val="00BF49C1"/>
    <w:rsid w:val="00BF4C93"/>
    <w:rsid w:val="00BF67D5"/>
    <w:rsid w:val="00C005D9"/>
    <w:rsid w:val="00C028B4"/>
    <w:rsid w:val="00C04FFD"/>
    <w:rsid w:val="00C05755"/>
    <w:rsid w:val="00C115BA"/>
    <w:rsid w:val="00C12B1B"/>
    <w:rsid w:val="00C13DF0"/>
    <w:rsid w:val="00C13F4C"/>
    <w:rsid w:val="00C14A7C"/>
    <w:rsid w:val="00C152DF"/>
    <w:rsid w:val="00C1535C"/>
    <w:rsid w:val="00C1662C"/>
    <w:rsid w:val="00C170F4"/>
    <w:rsid w:val="00C20A7A"/>
    <w:rsid w:val="00C22AE3"/>
    <w:rsid w:val="00C24401"/>
    <w:rsid w:val="00C26590"/>
    <w:rsid w:val="00C272E3"/>
    <w:rsid w:val="00C27A91"/>
    <w:rsid w:val="00C3013D"/>
    <w:rsid w:val="00C30FC1"/>
    <w:rsid w:val="00C31B86"/>
    <w:rsid w:val="00C344D5"/>
    <w:rsid w:val="00C34730"/>
    <w:rsid w:val="00C34DD6"/>
    <w:rsid w:val="00C35548"/>
    <w:rsid w:val="00C35812"/>
    <w:rsid w:val="00C35C51"/>
    <w:rsid w:val="00C365A3"/>
    <w:rsid w:val="00C37EAF"/>
    <w:rsid w:val="00C405D0"/>
    <w:rsid w:val="00C419FF"/>
    <w:rsid w:val="00C41B3D"/>
    <w:rsid w:val="00C41EBC"/>
    <w:rsid w:val="00C4239E"/>
    <w:rsid w:val="00C43946"/>
    <w:rsid w:val="00C43A89"/>
    <w:rsid w:val="00C45ECE"/>
    <w:rsid w:val="00C465E1"/>
    <w:rsid w:val="00C47C74"/>
    <w:rsid w:val="00C50193"/>
    <w:rsid w:val="00C50398"/>
    <w:rsid w:val="00C51164"/>
    <w:rsid w:val="00C511D9"/>
    <w:rsid w:val="00C51262"/>
    <w:rsid w:val="00C51BA4"/>
    <w:rsid w:val="00C53047"/>
    <w:rsid w:val="00C532B0"/>
    <w:rsid w:val="00C5410A"/>
    <w:rsid w:val="00C54478"/>
    <w:rsid w:val="00C558CF"/>
    <w:rsid w:val="00C55CCB"/>
    <w:rsid w:val="00C5654B"/>
    <w:rsid w:val="00C60244"/>
    <w:rsid w:val="00C6042D"/>
    <w:rsid w:val="00C604DC"/>
    <w:rsid w:val="00C61D38"/>
    <w:rsid w:val="00C63ABB"/>
    <w:rsid w:val="00C646C3"/>
    <w:rsid w:val="00C66117"/>
    <w:rsid w:val="00C66361"/>
    <w:rsid w:val="00C66596"/>
    <w:rsid w:val="00C67144"/>
    <w:rsid w:val="00C67BCE"/>
    <w:rsid w:val="00C70338"/>
    <w:rsid w:val="00C71706"/>
    <w:rsid w:val="00C71F44"/>
    <w:rsid w:val="00C74A85"/>
    <w:rsid w:val="00C75C47"/>
    <w:rsid w:val="00C7605F"/>
    <w:rsid w:val="00C76F32"/>
    <w:rsid w:val="00C8033B"/>
    <w:rsid w:val="00C80D30"/>
    <w:rsid w:val="00C80FC5"/>
    <w:rsid w:val="00C8126A"/>
    <w:rsid w:val="00C81C2F"/>
    <w:rsid w:val="00C8290C"/>
    <w:rsid w:val="00C8325F"/>
    <w:rsid w:val="00C84CB7"/>
    <w:rsid w:val="00C86527"/>
    <w:rsid w:val="00C86847"/>
    <w:rsid w:val="00C86C17"/>
    <w:rsid w:val="00C86FB1"/>
    <w:rsid w:val="00C87420"/>
    <w:rsid w:val="00C90150"/>
    <w:rsid w:val="00C90878"/>
    <w:rsid w:val="00C93BC9"/>
    <w:rsid w:val="00C94F4F"/>
    <w:rsid w:val="00C954D2"/>
    <w:rsid w:val="00C96F5C"/>
    <w:rsid w:val="00C97BE3"/>
    <w:rsid w:val="00CA17E1"/>
    <w:rsid w:val="00CA362C"/>
    <w:rsid w:val="00CA5C4B"/>
    <w:rsid w:val="00CA76E9"/>
    <w:rsid w:val="00CB1563"/>
    <w:rsid w:val="00CB1E1B"/>
    <w:rsid w:val="00CB1E96"/>
    <w:rsid w:val="00CB21CD"/>
    <w:rsid w:val="00CB3800"/>
    <w:rsid w:val="00CB392C"/>
    <w:rsid w:val="00CB426F"/>
    <w:rsid w:val="00CB4378"/>
    <w:rsid w:val="00CB5130"/>
    <w:rsid w:val="00CB7288"/>
    <w:rsid w:val="00CC0B4A"/>
    <w:rsid w:val="00CC0D6E"/>
    <w:rsid w:val="00CC179D"/>
    <w:rsid w:val="00CC3C5D"/>
    <w:rsid w:val="00CC3F21"/>
    <w:rsid w:val="00CC43A5"/>
    <w:rsid w:val="00CC4496"/>
    <w:rsid w:val="00CC5959"/>
    <w:rsid w:val="00CC7B94"/>
    <w:rsid w:val="00CC7D75"/>
    <w:rsid w:val="00CD32E9"/>
    <w:rsid w:val="00CD3F1B"/>
    <w:rsid w:val="00CD414D"/>
    <w:rsid w:val="00CD5D97"/>
    <w:rsid w:val="00CD67B0"/>
    <w:rsid w:val="00CD6955"/>
    <w:rsid w:val="00CD7325"/>
    <w:rsid w:val="00CE01D1"/>
    <w:rsid w:val="00CE07D6"/>
    <w:rsid w:val="00CE083B"/>
    <w:rsid w:val="00CE110A"/>
    <w:rsid w:val="00CE39CF"/>
    <w:rsid w:val="00CE3F7F"/>
    <w:rsid w:val="00CE425F"/>
    <w:rsid w:val="00CE42A4"/>
    <w:rsid w:val="00CE45B9"/>
    <w:rsid w:val="00CE4ACC"/>
    <w:rsid w:val="00CE5F27"/>
    <w:rsid w:val="00CE6144"/>
    <w:rsid w:val="00CE725C"/>
    <w:rsid w:val="00CE7373"/>
    <w:rsid w:val="00CE73C1"/>
    <w:rsid w:val="00CF05EE"/>
    <w:rsid w:val="00CF1A6A"/>
    <w:rsid w:val="00CF1F98"/>
    <w:rsid w:val="00CF2447"/>
    <w:rsid w:val="00CF535F"/>
    <w:rsid w:val="00D039A9"/>
    <w:rsid w:val="00D051B2"/>
    <w:rsid w:val="00D05544"/>
    <w:rsid w:val="00D05CED"/>
    <w:rsid w:val="00D06116"/>
    <w:rsid w:val="00D06884"/>
    <w:rsid w:val="00D073F6"/>
    <w:rsid w:val="00D11225"/>
    <w:rsid w:val="00D1155A"/>
    <w:rsid w:val="00D12320"/>
    <w:rsid w:val="00D12EF2"/>
    <w:rsid w:val="00D13133"/>
    <w:rsid w:val="00D135E7"/>
    <w:rsid w:val="00D1375C"/>
    <w:rsid w:val="00D14BEA"/>
    <w:rsid w:val="00D155E1"/>
    <w:rsid w:val="00D15C99"/>
    <w:rsid w:val="00D1669E"/>
    <w:rsid w:val="00D173F8"/>
    <w:rsid w:val="00D178F1"/>
    <w:rsid w:val="00D17CBF"/>
    <w:rsid w:val="00D20F48"/>
    <w:rsid w:val="00D21684"/>
    <w:rsid w:val="00D21BD2"/>
    <w:rsid w:val="00D21C4C"/>
    <w:rsid w:val="00D22DD4"/>
    <w:rsid w:val="00D2620B"/>
    <w:rsid w:val="00D27338"/>
    <w:rsid w:val="00D27FC7"/>
    <w:rsid w:val="00D3042B"/>
    <w:rsid w:val="00D30F50"/>
    <w:rsid w:val="00D311CC"/>
    <w:rsid w:val="00D32168"/>
    <w:rsid w:val="00D3266E"/>
    <w:rsid w:val="00D32C10"/>
    <w:rsid w:val="00D331D6"/>
    <w:rsid w:val="00D34C60"/>
    <w:rsid w:val="00D351E5"/>
    <w:rsid w:val="00D35425"/>
    <w:rsid w:val="00D35DAC"/>
    <w:rsid w:val="00D35F39"/>
    <w:rsid w:val="00D360A3"/>
    <w:rsid w:val="00D3621F"/>
    <w:rsid w:val="00D36E64"/>
    <w:rsid w:val="00D37A3F"/>
    <w:rsid w:val="00D37DA2"/>
    <w:rsid w:val="00D408C3"/>
    <w:rsid w:val="00D4129D"/>
    <w:rsid w:val="00D41CE2"/>
    <w:rsid w:val="00D41E57"/>
    <w:rsid w:val="00D41F0A"/>
    <w:rsid w:val="00D42F9A"/>
    <w:rsid w:val="00D43BA0"/>
    <w:rsid w:val="00D43E0F"/>
    <w:rsid w:val="00D440E8"/>
    <w:rsid w:val="00D45274"/>
    <w:rsid w:val="00D4635A"/>
    <w:rsid w:val="00D464A7"/>
    <w:rsid w:val="00D47C10"/>
    <w:rsid w:val="00D5065D"/>
    <w:rsid w:val="00D524B3"/>
    <w:rsid w:val="00D52713"/>
    <w:rsid w:val="00D53762"/>
    <w:rsid w:val="00D53F36"/>
    <w:rsid w:val="00D549E8"/>
    <w:rsid w:val="00D555B0"/>
    <w:rsid w:val="00D56868"/>
    <w:rsid w:val="00D56E85"/>
    <w:rsid w:val="00D6066E"/>
    <w:rsid w:val="00D611B6"/>
    <w:rsid w:val="00D618B4"/>
    <w:rsid w:val="00D61B0D"/>
    <w:rsid w:val="00D642F0"/>
    <w:rsid w:val="00D64835"/>
    <w:rsid w:val="00D6731E"/>
    <w:rsid w:val="00D67A23"/>
    <w:rsid w:val="00D70C1C"/>
    <w:rsid w:val="00D71FEB"/>
    <w:rsid w:val="00D742D8"/>
    <w:rsid w:val="00D74AF0"/>
    <w:rsid w:val="00D74C9D"/>
    <w:rsid w:val="00D74F7B"/>
    <w:rsid w:val="00D75BC1"/>
    <w:rsid w:val="00D75BEE"/>
    <w:rsid w:val="00D77356"/>
    <w:rsid w:val="00D80F2F"/>
    <w:rsid w:val="00D815D4"/>
    <w:rsid w:val="00D816B1"/>
    <w:rsid w:val="00D818C5"/>
    <w:rsid w:val="00D82812"/>
    <w:rsid w:val="00D85AE9"/>
    <w:rsid w:val="00D85FCE"/>
    <w:rsid w:val="00D87981"/>
    <w:rsid w:val="00D91947"/>
    <w:rsid w:val="00D92D83"/>
    <w:rsid w:val="00D943C6"/>
    <w:rsid w:val="00D94CEA"/>
    <w:rsid w:val="00D95654"/>
    <w:rsid w:val="00D95953"/>
    <w:rsid w:val="00D96819"/>
    <w:rsid w:val="00D9681E"/>
    <w:rsid w:val="00D97CE9"/>
    <w:rsid w:val="00DA0422"/>
    <w:rsid w:val="00DA1049"/>
    <w:rsid w:val="00DA1E2A"/>
    <w:rsid w:val="00DA2A54"/>
    <w:rsid w:val="00DA2B99"/>
    <w:rsid w:val="00DA2F44"/>
    <w:rsid w:val="00DA4102"/>
    <w:rsid w:val="00DA5101"/>
    <w:rsid w:val="00DA7F7F"/>
    <w:rsid w:val="00DB1ACF"/>
    <w:rsid w:val="00DB215C"/>
    <w:rsid w:val="00DB2E66"/>
    <w:rsid w:val="00DB3190"/>
    <w:rsid w:val="00DB37A6"/>
    <w:rsid w:val="00DB4A54"/>
    <w:rsid w:val="00DB57A4"/>
    <w:rsid w:val="00DB67B5"/>
    <w:rsid w:val="00DB7B6D"/>
    <w:rsid w:val="00DC16B4"/>
    <w:rsid w:val="00DC184B"/>
    <w:rsid w:val="00DC41F9"/>
    <w:rsid w:val="00DC7190"/>
    <w:rsid w:val="00DD0776"/>
    <w:rsid w:val="00DD12EB"/>
    <w:rsid w:val="00DD1855"/>
    <w:rsid w:val="00DD18FB"/>
    <w:rsid w:val="00DD1EBE"/>
    <w:rsid w:val="00DD2F13"/>
    <w:rsid w:val="00DD2FF8"/>
    <w:rsid w:val="00DE31F9"/>
    <w:rsid w:val="00DE3C3A"/>
    <w:rsid w:val="00DE4B0D"/>
    <w:rsid w:val="00DE5FF0"/>
    <w:rsid w:val="00DE61C1"/>
    <w:rsid w:val="00DE6B94"/>
    <w:rsid w:val="00DE7407"/>
    <w:rsid w:val="00DF1B22"/>
    <w:rsid w:val="00DF210F"/>
    <w:rsid w:val="00DF21C0"/>
    <w:rsid w:val="00DF3C51"/>
    <w:rsid w:val="00DF3D01"/>
    <w:rsid w:val="00DF4776"/>
    <w:rsid w:val="00DF5D91"/>
    <w:rsid w:val="00DF6D24"/>
    <w:rsid w:val="00DF7550"/>
    <w:rsid w:val="00E00B73"/>
    <w:rsid w:val="00E00E2D"/>
    <w:rsid w:val="00E01DDF"/>
    <w:rsid w:val="00E01E01"/>
    <w:rsid w:val="00E025D5"/>
    <w:rsid w:val="00E02747"/>
    <w:rsid w:val="00E02897"/>
    <w:rsid w:val="00E02A6D"/>
    <w:rsid w:val="00E043B5"/>
    <w:rsid w:val="00E04C19"/>
    <w:rsid w:val="00E05261"/>
    <w:rsid w:val="00E05D9A"/>
    <w:rsid w:val="00E061FA"/>
    <w:rsid w:val="00E06C4C"/>
    <w:rsid w:val="00E07B56"/>
    <w:rsid w:val="00E07F07"/>
    <w:rsid w:val="00E10C09"/>
    <w:rsid w:val="00E128E0"/>
    <w:rsid w:val="00E13343"/>
    <w:rsid w:val="00E14A8C"/>
    <w:rsid w:val="00E14D49"/>
    <w:rsid w:val="00E14EEC"/>
    <w:rsid w:val="00E16B92"/>
    <w:rsid w:val="00E201FD"/>
    <w:rsid w:val="00E21050"/>
    <w:rsid w:val="00E218A0"/>
    <w:rsid w:val="00E235FC"/>
    <w:rsid w:val="00E2439E"/>
    <w:rsid w:val="00E24BBC"/>
    <w:rsid w:val="00E24F87"/>
    <w:rsid w:val="00E25DEC"/>
    <w:rsid w:val="00E26E77"/>
    <w:rsid w:val="00E2755C"/>
    <w:rsid w:val="00E275AF"/>
    <w:rsid w:val="00E30F2B"/>
    <w:rsid w:val="00E31366"/>
    <w:rsid w:val="00E31F62"/>
    <w:rsid w:val="00E31F97"/>
    <w:rsid w:val="00E32010"/>
    <w:rsid w:val="00E3242A"/>
    <w:rsid w:val="00E32AEB"/>
    <w:rsid w:val="00E32DD9"/>
    <w:rsid w:val="00E32EF5"/>
    <w:rsid w:val="00E33518"/>
    <w:rsid w:val="00E33AB9"/>
    <w:rsid w:val="00E34B55"/>
    <w:rsid w:val="00E356DF"/>
    <w:rsid w:val="00E35CD6"/>
    <w:rsid w:val="00E35DB7"/>
    <w:rsid w:val="00E35DEB"/>
    <w:rsid w:val="00E35F48"/>
    <w:rsid w:val="00E37386"/>
    <w:rsid w:val="00E40521"/>
    <w:rsid w:val="00E41CEC"/>
    <w:rsid w:val="00E43CCF"/>
    <w:rsid w:val="00E458F5"/>
    <w:rsid w:val="00E4641B"/>
    <w:rsid w:val="00E4650B"/>
    <w:rsid w:val="00E468AD"/>
    <w:rsid w:val="00E47FAA"/>
    <w:rsid w:val="00E50B4C"/>
    <w:rsid w:val="00E52EA1"/>
    <w:rsid w:val="00E53746"/>
    <w:rsid w:val="00E55678"/>
    <w:rsid w:val="00E55AD3"/>
    <w:rsid w:val="00E57D67"/>
    <w:rsid w:val="00E63877"/>
    <w:rsid w:val="00E6476D"/>
    <w:rsid w:val="00E650C2"/>
    <w:rsid w:val="00E65972"/>
    <w:rsid w:val="00E662D0"/>
    <w:rsid w:val="00E671C0"/>
    <w:rsid w:val="00E67271"/>
    <w:rsid w:val="00E705B7"/>
    <w:rsid w:val="00E72A4D"/>
    <w:rsid w:val="00E73DDC"/>
    <w:rsid w:val="00E74BF1"/>
    <w:rsid w:val="00E74EC1"/>
    <w:rsid w:val="00E74F85"/>
    <w:rsid w:val="00E754F0"/>
    <w:rsid w:val="00E76AE6"/>
    <w:rsid w:val="00E76CE2"/>
    <w:rsid w:val="00E7797A"/>
    <w:rsid w:val="00E77E8A"/>
    <w:rsid w:val="00E807D6"/>
    <w:rsid w:val="00E8245D"/>
    <w:rsid w:val="00E82E2B"/>
    <w:rsid w:val="00E832FC"/>
    <w:rsid w:val="00E835E7"/>
    <w:rsid w:val="00E83755"/>
    <w:rsid w:val="00E8629B"/>
    <w:rsid w:val="00E86A8D"/>
    <w:rsid w:val="00E916AA"/>
    <w:rsid w:val="00E91E95"/>
    <w:rsid w:val="00E9201D"/>
    <w:rsid w:val="00E923FE"/>
    <w:rsid w:val="00E92497"/>
    <w:rsid w:val="00E93BF6"/>
    <w:rsid w:val="00E950B2"/>
    <w:rsid w:val="00E954E7"/>
    <w:rsid w:val="00EA20A8"/>
    <w:rsid w:val="00EA2700"/>
    <w:rsid w:val="00EA3A5A"/>
    <w:rsid w:val="00EA3C32"/>
    <w:rsid w:val="00EA4653"/>
    <w:rsid w:val="00EA4B20"/>
    <w:rsid w:val="00EA4E18"/>
    <w:rsid w:val="00EA4EDB"/>
    <w:rsid w:val="00EA60D7"/>
    <w:rsid w:val="00EA70FC"/>
    <w:rsid w:val="00EA7F78"/>
    <w:rsid w:val="00EB021A"/>
    <w:rsid w:val="00EB0C88"/>
    <w:rsid w:val="00EB2454"/>
    <w:rsid w:val="00EB2807"/>
    <w:rsid w:val="00EB29F2"/>
    <w:rsid w:val="00EB2F37"/>
    <w:rsid w:val="00EB541A"/>
    <w:rsid w:val="00EB65F0"/>
    <w:rsid w:val="00EC0253"/>
    <w:rsid w:val="00EC10BE"/>
    <w:rsid w:val="00EC1E3E"/>
    <w:rsid w:val="00EC27EC"/>
    <w:rsid w:val="00EC46ED"/>
    <w:rsid w:val="00EC5CD7"/>
    <w:rsid w:val="00EC5F0E"/>
    <w:rsid w:val="00EC6340"/>
    <w:rsid w:val="00EC76E3"/>
    <w:rsid w:val="00ED01F6"/>
    <w:rsid w:val="00ED110E"/>
    <w:rsid w:val="00ED143A"/>
    <w:rsid w:val="00ED1715"/>
    <w:rsid w:val="00ED2F14"/>
    <w:rsid w:val="00ED575F"/>
    <w:rsid w:val="00ED7C46"/>
    <w:rsid w:val="00EE1688"/>
    <w:rsid w:val="00EE1D8D"/>
    <w:rsid w:val="00EE37A5"/>
    <w:rsid w:val="00EE471C"/>
    <w:rsid w:val="00EE4C4C"/>
    <w:rsid w:val="00EE525E"/>
    <w:rsid w:val="00EE5E1D"/>
    <w:rsid w:val="00EE6AC9"/>
    <w:rsid w:val="00EE6C7D"/>
    <w:rsid w:val="00EE7565"/>
    <w:rsid w:val="00EE7EC0"/>
    <w:rsid w:val="00EF1F2A"/>
    <w:rsid w:val="00EF48BD"/>
    <w:rsid w:val="00EF4AD0"/>
    <w:rsid w:val="00EF4D5C"/>
    <w:rsid w:val="00F008AB"/>
    <w:rsid w:val="00F02F55"/>
    <w:rsid w:val="00F03073"/>
    <w:rsid w:val="00F038BB"/>
    <w:rsid w:val="00F04310"/>
    <w:rsid w:val="00F04B52"/>
    <w:rsid w:val="00F070DA"/>
    <w:rsid w:val="00F10382"/>
    <w:rsid w:val="00F11039"/>
    <w:rsid w:val="00F119CA"/>
    <w:rsid w:val="00F1299F"/>
    <w:rsid w:val="00F12A77"/>
    <w:rsid w:val="00F13A17"/>
    <w:rsid w:val="00F13B88"/>
    <w:rsid w:val="00F1452C"/>
    <w:rsid w:val="00F159A1"/>
    <w:rsid w:val="00F17DA7"/>
    <w:rsid w:val="00F20302"/>
    <w:rsid w:val="00F22422"/>
    <w:rsid w:val="00F228B3"/>
    <w:rsid w:val="00F2320C"/>
    <w:rsid w:val="00F23AAF"/>
    <w:rsid w:val="00F245AF"/>
    <w:rsid w:val="00F2554C"/>
    <w:rsid w:val="00F267CE"/>
    <w:rsid w:val="00F2696C"/>
    <w:rsid w:val="00F26B4E"/>
    <w:rsid w:val="00F273EC"/>
    <w:rsid w:val="00F309A5"/>
    <w:rsid w:val="00F31401"/>
    <w:rsid w:val="00F325BC"/>
    <w:rsid w:val="00F3347F"/>
    <w:rsid w:val="00F33D1B"/>
    <w:rsid w:val="00F35B60"/>
    <w:rsid w:val="00F35FB7"/>
    <w:rsid w:val="00F36A60"/>
    <w:rsid w:val="00F36F03"/>
    <w:rsid w:val="00F37098"/>
    <w:rsid w:val="00F37CD2"/>
    <w:rsid w:val="00F37DF0"/>
    <w:rsid w:val="00F40094"/>
    <w:rsid w:val="00F408F3"/>
    <w:rsid w:val="00F4129C"/>
    <w:rsid w:val="00F416B3"/>
    <w:rsid w:val="00F417EA"/>
    <w:rsid w:val="00F419E0"/>
    <w:rsid w:val="00F41BF7"/>
    <w:rsid w:val="00F432B2"/>
    <w:rsid w:val="00F4333D"/>
    <w:rsid w:val="00F4431B"/>
    <w:rsid w:val="00F446C3"/>
    <w:rsid w:val="00F455E9"/>
    <w:rsid w:val="00F457A1"/>
    <w:rsid w:val="00F45E26"/>
    <w:rsid w:val="00F45FF7"/>
    <w:rsid w:val="00F471AF"/>
    <w:rsid w:val="00F50753"/>
    <w:rsid w:val="00F510D0"/>
    <w:rsid w:val="00F52110"/>
    <w:rsid w:val="00F5225C"/>
    <w:rsid w:val="00F524A2"/>
    <w:rsid w:val="00F55716"/>
    <w:rsid w:val="00F56275"/>
    <w:rsid w:val="00F57EC2"/>
    <w:rsid w:val="00F61A90"/>
    <w:rsid w:val="00F63B59"/>
    <w:rsid w:val="00F64888"/>
    <w:rsid w:val="00F64E9D"/>
    <w:rsid w:val="00F65422"/>
    <w:rsid w:val="00F6620D"/>
    <w:rsid w:val="00F67BD8"/>
    <w:rsid w:val="00F70A89"/>
    <w:rsid w:val="00F71384"/>
    <w:rsid w:val="00F71799"/>
    <w:rsid w:val="00F720F9"/>
    <w:rsid w:val="00F7307E"/>
    <w:rsid w:val="00F737D2"/>
    <w:rsid w:val="00F73AE8"/>
    <w:rsid w:val="00F73D1E"/>
    <w:rsid w:val="00F743F8"/>
    <w:rsid w:val="00F74803"/>
    <w:rsid w:val="00F7506F"/>
    <w:rsid w:val="00F753C8"/>
    <w:rsid w:val="00F75602"/>
    <w:rsid w:val="00F75817"/>
    <w:rsid w:val="00F8051C"/>
    <w:rsid w:val="00F8076B"/>
    <w:rsid w:val="00F809B2"/>
    <w:rsid w:val="00F8353D"/>
    <w:rsid w:val="00F84D45"/>
    <w:rsid w:val="00F86B52"/>
    <w:rsid w:val="00F87F6A"/>
    <w:rsid w:val="00F90096"/>
    <w:rsid w:val="00F90585"/>
    <w:rsid w:val="00F90B8E"/>
    <w:rsid w:val="00F91719"/>
    <w:rsid w:val="00F936DC"/>
    <w:rsid w:val="00F94D55"/>
    <w:rsid w:val="00F960BA"/>
    <w:rsid w:val="00F97809"/>
    <w:rsid w:val="00FA0403"/>
    <w:rsid w:val="00FA06CD"/>
    <w:rsid w:val="00FA161F"/>
    <w:rsid w:val="00FA61DB"/>
    <w:rsid w:val="00FA6B6E"/>
    <w:rsid w:val="00FB0C01"/>
    <w:rsid w:val="00FB197D"/>
    <w:rsid w:val="00FB3035"/>
    <w:rsid w:val="00FB303B"/>
    <w:rsid w:val="00FB34D3"/>
    <w:rsid w:val="00FB5455"/>
    <w:rsid w:val="00FB7463"/>
    <w:rsid w:val="00FB7F2E"/>
    <w:rsid w:val="00FC0723"/>
    <w:rsid w:val="00FC2292"/>
    <w:rsid w:val="00FC2CDA"/>
    <w:rsid w:val="00FC3F32"/>
    <w:rsid w:val="00FC55DE"/>
    <w:rsid w:val="00FC5A66"/>
    <w:rsid w:val="00FC7650"/>
    <w:rsid w:val="00FC79D2"/>
    <w:rsid w:val="00FC7FA9"/>
    <w:rsid w:val="00FD12D6"/>
    <w:rsid w:val="00FD13E1"/>
    <w:rsid w:val="00FD1E4D"/>
    <w:rsid w:val="00FD3484"/>
    <w:rsid w:val="00FD495B"/>
    <w:rsid w:val="00FD5A24"/>
    <w:rsid w:val="00FD6763"/>
    <w:rsid w:val="00FD6786"/>
    <w:rsid w:val="00FE09EB"/>
    <w:rsid w:val="00FE1398"/>
    <w:rsid w:val="00FE1AC7"/>
    <w:rsid w:val="00FE2FE1"/>
    <w:rsid w:val="00FE40BC"/>
    <w:rsid w:val="00FE5C0C"/>
    <w:rsid w:val="00FE5DDC"/>
    <w:rsid w:val="00FE69A7"/>
    <w:rsid w:val="00FF033C"/>
    <w:rsid w:val="00FF0389"/>
    <w:rsid w:val="00FF3033"/>
    <w:rsid w:val="00FF32F7"/>
    <w:rsid w:val="00FF435A"/>
    <w:rsid w:val="00FF4F6A"/>
    <w:rsid w:val="00FF53DB"/>
    <w:rsid w:val="00FF57D8"/>
    <w:rsid w:val="00FF593A"/>
    <w:rsid w:val="00FF6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A7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91A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A7B"/>
    <w:rPr>
      <w:rFonts w:ascii="Times New Roman" w:eastAsia="MS Mincho" w:hAnsi="Times New Roman" w:cs="Times New Roman"/>
      <w:sz w:val="24"/>
      <w:szCs w:val="24"/>
      <w:lang w:val="en-US" w:eastAsia="en-AU"/>
    </w:rPr>
  </w:style>
  <w:style w:type="character" w:styleId="PageNumber">
    <w:name w:val="page number"/>
    <w:basedOn w:val="DefaultParagraphFont"/>
    <w:rsid w:val="00091A7B"/>
  </w:style>
  <w:style w:type="paragraph" w:customStyle="1" w:styleId="PStext">
    <w:name w:val="PS text"/>
    <w:link w:val="PStextChar"/>
    <w:qFormat/>
    <w:rsid w:val="00091A7B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en-AU"/>
    </w:rPr>
  </w:style>
  <w:style w:type="character" w:customStyle="1" w:styleId="PStextChar">
    <w:name w:val="PS text Char"/>
    <w:basedOn w:val="DefaultParagraphFont"/>
    <w:link w:val="PStext"/>
    <w:rsid w:val="00091A7B"/>
    <w:rPr>
      <w:rFonts w:ascii="Times New Roman" w:eastAsia="MS Mincho" w:hAnsi="Times New Roman" w:cs="Times New Roman"/>
      <w:sz w:val="24"/>
      <w:szCs w:val="24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A63A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3A0F"/>
    <w:rPr>
      <w:rFonts w:ascii="Times New Roman" w:eastAsia="MS Mincho" w:hAnsi="Times New Roman" w:cs="Times New Roman"/>
      <w:sz w:val="24"/>
      <w:szCs w:val="24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75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B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B02"/>
    <w:rPr>
      <w:rFonts w:ascii="Times New Roman" w:eastAsia="MS Mincho" w:hAnsi="Times New Roman" w:cs="Times New Roman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B02"/>
    <w:rPr>
      <w:rFonts w:ascii="Times New Roman" w:eastAsia="MS Mincho" w:hAnsi="Times New Roman" w:cs="Times New Roman"/>
      <w:b/>
      <w:bCs/>
      <w:sz w:val="20"/>
      <w:szCs w:val="20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B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B02"/>
    <w:rPr>
      <w:rFonts w:ascii="Segoe UI" w:eastAsia="MS Mincho" w:hAnsi="Segoe UI" w:cs="Segoe UI"/>
      <w:sz w:val="18"/>
      <w:szCs w:val="18"/>
      <w:lang w:val="en-US" w:eastAsia="en-AU"/>
    </w:rPr>
  </w:style>
  <w:style w:type="paragraph" w:styleId="Revision">
    <w:name w:val="Revision"/>
    <w:hidden/>
    <w:uiPriority w:val="99"/>
    <w:semiHidden/>
    <w:rsid w:val="006F677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A7B"/>
    <w:pPr>
      <w:spacing w:after="0" w:line="240" w:lineRule="auto"/>
    </w:pPr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091A7B"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sid w:val="00091A7B"/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character" w:styleId="a5">
    <w:name w:val="page number"/>
    <w:basedOn w:val="a0"/>
    <w:rsid w:val="00091A7B"/>
  </w:style>
  <w:style w:type="paragraph" w:customStyle="1" w:styleId="PStext">
    <w:name w:val="PS text"/>
    <w:link w:val="PStextChar"/>
    <w:qFormat/>
    <w:rsid w:val="00091A7B"/>
    <w:pPr>
      <w:spacing w:after="0" w:line="480" w:lineRule="auto"/>
    </w:pPr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character" w:customStyle="1" w:styleId="PStextChar">
    <w:name w:val="PS text Char"/>
    <w:basedOn w:val="a0"/>
    <w:link w:val="PStext"/>
    <w:rsid w:val="00091A7B"/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paragraph" w:styleId="a6">
    <w:name w:val="header"/>
    <w:basedOn w:val="a"/>
    <w:link w:val="a7"/>
    <w:uiPriority w:val="99"/>
    <w:unhideWhenUsed/>
    <w:rsid w:val="00A63A0F"/>
    <w:pPr>
      <w:tabs>
        <w:tab w:val="center" w:pos="4513"/>
        <w:tab w:val="right" w:pos="9026"/>
      </w:tabs>
    </w:pPr>
  </w:style>
  <w:style w:type="character" w:customStyle="1" w:styleId="a7">
    <w:name w:val="ヘッダー (文字)"/>
    <w:basedOn w:val="a0"/>
    <w:link w:val="a6"/>
    <w:uiPriority w:val="99"/>
    <w:rsid w:val="00A63A0F"/>
    <w:rPr>
      <w:rFonts w:ascii="Times New Roman" w:eastAsia="ＭＳ 明朝" w:hAnsi="Times New Roman" w:cs="Times New Roman"/>
      <w:sz w:val="24"/>
      <w:szCs w:val="24"/>
      <w:lang w:val="en-US" w:eastAsia="en-AU"/>
    </w:rPr>
  </w:style>
  <w:style w:type="character" w:styleId="a8">
    <w:name w:val="annotation reference"/>
    <w:basedOn w:val="a0"/>
    <w:uiPriority w:val="99"/>
    <w:semiHidden/>
    <w:unhideWhenUsed/>
    <w:rsid w:val="00275B0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75B02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275B02"/>
    <w:rPr>
      <w:rFonts w:ascii="Times New Roman" w:eastAsia="ＭＳ 明朝" w:hAnsi="Times New Roman" w:cs="Times New Roman"/>
      <w:sz w:val="20"/>
      <w:szCs w:val="20"/>
      <w:lang w:val="en-US" w:eastAsia="en-AU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75B0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75B02"/>
    <w:rPr>
      <w:rFonts w:ascii="Times New Roman" w:eastAsia="ＭＳ 明朝" w:hAnsi="Times New Roman" w:cs="Times New Roman"/>
      <w:b/>
      <w:bCs/>
      <w:sz w:val="20"/>
      <w:szCs w:val="20"/>
      <w:lang w:val="en-US" w:eastAsia="en-AU"/>
    </w:rPr>
  </w:style>
  <w:style w:type="paragraph" w:styleId="ad">
    <w:name w:val="Balloon Text"/>
    <w:basedOn w:val="a"/>
    <w:link w:val="ae"/>
    <w:uiPriority w:val="99"/>
    <w:semiHidden/>
    <w:unhideWhenUsed/>
    <w:rsid w:val="00275B02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75B02"/>
    <w:rPr>
      <w:rFonts w:ascii="Segoe UI" w:eastAsia="ＭＳ 明朝" w:hAnsi="Segoe UI" w:cs="Segoe UI"/>
      <w:sz w:val="18"/>
      <w:szCs w:val="18"/>
      <w:lang w:val="en-US" w:eastAsia="en-AU"/>
    </w:rPr>
  </w:style>
  <w:style w:type="paragraph" w:styleId="af">
    <w:name w:val="Revision"/>
    <w:hidden/>
    <w:uiPriority w:val="99"/>
    <w:semiHidden/>
    <w:rsid w:val="006F677C"/>
    <w:pPr>
      <w:spacing w:after="0" w:line="240" w:lineRule="auto"/>
    </w:pPr>
    <w:rPr>
      <w:rFonts w:ascii="Times New Roman" w:eastAsia="ＭＳ 明朝" w:hAnsi="Times New Roman" w:cs="Times New Roman"/>
      <w:sz w:val="24"/>
      <w:szCs w:val="24"/>
      <w:lang w:val="en-US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648e8c-5399-4ce0-994e-2f4ddb1c4614">
      <Value>3</Value>
      <Value>2</Value>
      <Value>1</Value>
    </TaxCatchAll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  <Language xmlns="bfb16678-b073-4138-8715-afe3f817f576">eng</Language>
    <SensitivityClassification xmlns="bfb16678-b073-4138-8715-afe3f817f576">GREEN</SensitivityClassification>
    <RecordSeries xmlns="bfb16678-b073-4138-8715-afe3f817f576">ADM130</RecordSeries>
  </documentManagement>
</p:properties>
</file>

<file path=customXml/item2.xml><?xml version="1.0" encoding="utf-8"?>
<?mso-contentType ?>
<SharedContentType xmlns="Microsoft.SharePoint.Taxonomy.ContentTypeSync" SourceId="dc7d05db-9a88-43f7-9979-b3027636d983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3E2C4980D0A4D9CBA5359FCECE46F" ma:contentTypeVersion="8" ma:contentTypeDescription="Create a new document." ma:contentTypeScope="" ma:versionID="58a69995f24d4e6b7813cdbf42fea2e3">
  <xsd:schema xmlns:xsd="http://www.w3.org/2001/XMLSchema" xmlns:xs="http://www.w3.org/2001/XMLSchema" xmlns:p="http://schemas.microsoft.com/office/2006/metadata/properties" xmlns:ns2="33648e8c-5399-4ce0-994e-2f4ddb1c4614" xmlns:ns3="bfb16678-b073-4138-8715-afe3f817f576" targetNamespace="http://schemas.microsoft.com/office/2006/metadata/properties" ma:root="true" ma:fieldsID="7ee03521d33c78d922171b417eeaa7eb" ns2:_="" ns3:_="">
    <xsd:import namespace="33648e8c-5399-4ce0-994e-2f4ddb1c4614"/>
    <xsd:import namespace="bfb16678-b073-4138-8715-afe3f817f576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  <xsd:element ref="ns3:RecordSeries"/>
                <xsd:element ref="ns3:Language"/>
                <xsd:element ref="ns3:SensitivityClassification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96d36083-568f-4bd1-85cb-cd6fb97382b2}" ma:internalName="TaxCatchAll" ma:showField="CatchAllData" ma:web="18110702-7f09-4435-b7d4-d16d187cab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96d36083-568f-4bd1-85cb-cd6fb97382b2}" ma:internalName="TaxCatchAllLabel" ma:readOnly="true" ma:showField="CatchAllDataLabel" ma:web="18110702-7f09-4435-b7d4-d16d187cab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readOnly="fals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16678-b073-4138-8715-afe3f817f576" elementFormDefault="qualified">
    <xsd:import namespace="http://schemas.microsoft.com/office/2006/documentManagement/types"/>
    <xsd:import namespace="http://schemas.microsoft.com/office/infopath/2007/PartnerControls"/>
    <xsd:element name="RecordSeries" ma:index="14" ma:displayName="Record Series Code" ma:default="ADM130" ma:internalName="RecordSeries">
      <xsd:simpleType>
        <xsd:restriction base="dms:Choice">
          <xsd:enumeration value="ACT100"/>
          <xsd:enumeration value="ACT110"/>
          <xsd:enumeration value="ACT111"/>
          <xsd:enumeration value="ACT130"/>
          <xsd:enumeration value="ACT140"/>
          <xsd:enumeration value="ACT150"/>
          <xsd:enumeration value="ACT160"/>
          <xsd:enumeration value="ACT161"/>
          <xsd:enumeration value="ACT162"/>
          <xsd:enumeration value="ACT170"/>
          <xsd:enumeration value="ACT180"/>
          <xsd:enumeration value="ACT181"/>
          <xsd:enumeration value="ACT182"/>
          <xsd:enumeration value="ACT185"/>
          <xsd:enumeration value="ACT190"/>
          <xsd:enumeration value="ACT200"/>
          <xsd:enumeration value="ACT220"/>
          <xsd:enumeration value="ACT230"/>
          <xsd:enumeration value="ACT240"/>
          <xsd:enumeration value="ACT241"/>
          <xsd:enumeration value="ACT250"/>
          <xsd:enumeration value="ADM130"/>
          <xsd:enumeration value="ADM140"/>
          <xsd:enumeration value="ADM150"/>
          <xsd:enumeration value="ADM151"/>
          <xsd:enumeration value="ADM200"/>
          <xsd:enumeration value="ANM110"/>
          <xsd:enumeration value="ANM111"/>
          <xsd:enumeration value="ANM120"/>
          <xsd:enumeration value="ANM130"/>
          <xsd:enumeration value="ANM131"/>
          <xsd:enumeration value="ANM140"/>
          <xsd:enumeration value="ANM141"/>
          <xsd:enumeration value="BEN100"/>
          <xsd:enumeration value="BEN130"/>
          <xsd:enumeration value="BEN135"/>
          <xsd:enumeration value="BEN150"/>
          <xsd:enumeration value="BEN160"/>
          <xsd:enumeration value="BEN170"/>
          <xsd:enumeration value="BEN180"/>
          <xsd:enumeration value="BEN200"/>
          <xsd:enumeration value="BEN210"/>
          <xsd:enumeration value="BEN300"/>
          <xsd:enumeration value="BEN305"/>
          <xsd:enumeration value="BEN320"/>
          <xsd:enumeration value="BUS100"/>
          <xsd:enumeration value="BUS110"/>
          <xsd:enumeration value="BUS120"/>
          <xsd:enumeration value="BUS130"/>
          <xsd:enumeration value="BUS150"/>
          <xsd:enumeration value="BUS151"/>
          <xsd:enumeration value="CHS100"/>
          <xsd:enumeration value="CHS110"/>
          <xsd:enumeration value="CHS111"/>
          <xsd:enumeration value="CHS120"/>
          <xsd:enumeration value="CHS130"/>
          <xsd:enumeration value="CHS131"/>
          <xsd:enumeration value="CHS140"/>
          <xsd:enumeration value="CHS150"/>
          <xsd:enumeration value="CHS160"/>
          <xsd:enumeration value="CHS162"/>
          <xsd:enumeration value="CHS170"/>
          <xsd:enumeration value="CHS190"/>
          <xsd:enumeration value="CIA100"/>
          <xsd:enumeration value="COR190"/>
          <xsd:enumeration value="COR200"/>
          <xsd:enumeration value="COR220"/>
          <xsd:enumeration value="COR300"/>
          <xsd:enumeration value="DEV200"/>
          <xsd:enumeration value="DIS100"/>
          <xsd:enumeration value="DIS102"/>
          <xsd:enumeration value="DIS110"/>
          <xsd:enumeration value="DIS112"/>
          <xsd:enumeration value="DIS120"/>
          <xsd:enumeration value="DIS121"/>
          <xsd:enumeration value="DIS125"/>
          <xsd:enumeration value="DIS130"/>
          <xsd:enumeration value="DIS140"/>
          <xsd:enumeration value="DIS141"/>
          <xsd:enumeration value="DIS145"/>
          <xsd:enumeration value="DIS150"/>
          <xsd:enumeration value="EMP101"/>
          <xsd:enumeration value="EMP110"/>
          <xsd:enumeration value="EMP120"/>
          <xsd:enumeration value="EMP130"/>
          <xsd:enumeration value="EMP145"/>
          <xsd:enumeration value="EMP146"/>
          <xsd:enumeration value="EMP160"/>
          <xsd:enumeration value="EMP170"/>
          <xsd:enumeration value="EMP180"/>
          <xsd:enumeration value="EMP190"/>
          <xsd:enumeration value="EMP192"/>
          <xsd:enumeration value="EMP200"/>
          <xsd:enumeration value="EMP210"/>
          <xsd:enumeration value="EMP220"/>
          <xsd:enumeration value="EMP230"/>
          <xsd:enumeration value="EMP231"/>
          <xsd:enumeration value="EMP240"/>
          <xsd:enumeration value="EMP250"/>
          <xsd:enumeration value="EMP251"/>
          <xsd:enumeration value="EMP255"/>
          <xsd:enumeration value="EMP260"/>
          <xsd:enumeration value="EMP265"/>
          <xsd:enumeration value="EMP270"/>
          <xsd:enumeration value="EMP280"/>
          <xsd:enumeration value="EMP290"/>
          <xsd:enumeration value="EMP295"/>
          <xsd:enumeration value="EMP300"/>
          <xsd:enumeration value="EMP310"/>
          <xsd:enumeration value="EMP320"/>
          <xsd:enumeration value="EMP330"/>
          <xsd:enumeration value="EMP340"/>
          <xsd:enumeration value="ENV100"/>
          <xsd:enumeration value="ENV105"/>
          <xsd:enumeration value="ENV110"/>
          <xsd:enumeration value="ENV120"/>
          <xsd:enumeration value="ENV121"/>
          <xsd:enumeration value="ENV130"/>
          <xsd:enumeration value="ENV140"/>
          <xsd:enumeration value="ENV150"/>
          <xsd:enumeration value="ENV160"/>
          <xsd:enumeration value="ENV170"/>
          <xsd:enumeration value="ENV200"/>
          <xsd:enumeration value="ENV201"/>
          <xsd:enumeration value="ENV203"/>
          <xsd:enumeration value="ENV203"/>
          <xsd:enumeration value="ENV220"/>
          <xsd:enumeration value="ENV270"/>
          <xsd:enumeration value="FAC100"/>
          <xsd:enumeration value="FAC110"/>
          <xsd:enumeration value="FAC120"/>
          <xsd:enumeration value="FAC121"/>
          <xsd:enumeration value="FIN100"/>
          <xsd:enumeration value="FIN110"/>
          <xsd:enumeration value="FIN120"/>
          <xsd:enumeration value="FIN140"/>
          <xsd:enumeration value="FIN150"/>
          <xsd:enumeration value="FIN152"/>
          <xsd:enumeration value="FIN160"/>
          <xsd:enumeration value="FIN170"/>
          <xsd:enumeration value="FIN180"/>
          <xsd:enumeration value="FIN200"/>
          <xsd:enumeration value="FIN210"/>
          <xsd:enumeration value="FIN211"/>
          <xsd:enumeration value="FIN240"/>
          <xsd:enumeration value="FIN250"/>
          <xsd:enumeration value="FIN251"/>
          <xsd:enumeration value="FIN270"/>
          <xsd:enumeration value="FIN280"/>
          <xsd:enumeration value="FIN290"/>
          <xsd:enumeration value="FIN300"/>
          <xsd:enumeration value="FIN320"/>
          <xsd:enumeration value="FIN330"/>
          <xsd:enumeration value="FIN340"/>
          <xsd:enumeration value="ICO160"/>
          <xsd:enumeration value="ICO165"/>
          <xsd:enumeration value="ICO170"/>
          <xsd:enumeration value="ICO190"/>
          <xsd:enumeration value="ICO210"/>
          <xsd:enumeration value="ICO220"/>
          <xsd:enumeration value="ICO230"/>
          <xsd:enumeration value="INS121"/>
          <xsd:enumeration value="INS140"/>
          <xsd:enumeration value="INS145"/>
          <xsd:enumeration value="INS200"/>
          <xsd:enumeration value="INS220"/>
          <xsd:enumeration value="ISY130"/>
          <xsd:enumeration value="ISY135"/>
          <xsd:enumeration value="ISY150"/>
          <xsd:enumeration value="ISY160"/>
          <xsd:enumeration value="ISY210"/>
          <xsd:enumeration value="ISY230"/>
          <xsd:enumeration value="LEG100"/>
          <xsd:enumeration value="LEG101"/>
          <xsd:enumeration value="LEG112"/>
          <xsd:enumeration value="LEG120"/>
          <xsd:enumeration value="LEG130"/>
          <xsd:enumeration value="LEG150"/>
          <xsd:enumeration value="LEG180"/>
          <xsd:enumeration value="LEG200"/>
          <xsd:enumeration value="LEG210"/>
          <xsd:enumeration value="LEG220"/>
          <xsd:enumeration value="LEG240"/>
          <xsd:enumeration value="LEG250"/>
          <xsd:enumeration value="LEG270"/>
          <xsd:enumeration value="LEG271"/>
          <xsd:enumeration value="LEG330"/>
          <xsd:enumeration value="LEG340"/>
          <xsd:enumeration value="LEG360"/>
          <xsd:enumeration value="LEG390"/>
          <xsd:enumeration value="LEG400"/>
          <xsd:enumeration value="LEG430"/>
          <xsd:enumeration value="LEG440"/>
          <xsd:enumeration value="LEG500"/>
          <xsd:enumeration value="LEG510"/>
          <xsd:enumeration value="LEG520"/>
          <xsd:enumeration value="MAN101"/>
          <xsd:enumeration value="MAN130"/>
          <xsd:enumeration value="MAN135"/>
          <xsd:enumeration value="MAN140"/>
          <xsd:enumeration value="MAN141"/>
          <xsd:enumeration value="MAN145"/>
          <xsd:enumeration value="MAN155"/>
          <xsd:enumeration value="MAN160"/>
          <xsd:enumeration value="MAN170"/>
          <xsd:enumeration value="MAN200"/>
          <xsd:enumeration value="MAN210"/>
          <xsd:enumeration value="MAN220"/>
          <xsd:enumeration value="MAN300"/>
          <xsd:enumeration value="MAN310"/>
          <xsd:enumeration value="MAN320"/>
          <xsd:enumeration value="MED120"/>
          <xsd:enumeration value="MED150"/>
          <xsd:enumeration value="MED160"/>
          <xsd:enumeration value="MED170"/>
          <xsd:enumeration value="MED190"/>
          <xsd:enumeration value="MED200"/>
          <xsd:enumeration value="MED210"/>
          <xsd:enumeration value="MED211"/>
          <xsd:enumeration value="MED212"/>
          <xsd:enumeration value="MED220"/>
          <xsd:enumeration value="MED230"/>
          <xsd:enumeration value="MED240"/>
          <xsd:enumeration value="MED250"/>
          <xsd:enumeration value="MED260"/>
          <xsd:enumeration value="MED270"/>
          <xsd:enumeration value="MED280"/>
          <xsd:enumeration value="MKT100"/>
          <xsd:enumeration value="MKT110"/>
          <xsd:enumeration value="MKT120"/>
          <xsd:enumeration value="MKT130"/>
          <xsd:enumeration value="MKT150"/>
          <xsd:enumeration value="MKT180"/>
          <xsd:enumeration value="MKT182"/>
          <xsd:enumeration value="MKT200"/>
          <xsd:enumeration value="MKT210"/>
          <xsd:enumeration value="MKT220"/>
          <xsd:enumeration value="MKT301"/>
          <xsd:enumeration value="OHS100"/>
          <xsd:enumeration value="OHS110"/>
          <xsd:enumeration value="OHS120"/>
          <xsd:enumeration value="OHS130"/>
          <xsd:enumeration value="OHS131"/>
          <xsd:enumeration value="OHS160"/>
          <xsd:enumeration value="OHS161"/>
          <xsd:enumeration value="OHS162"/>
          <xsd:enumeration value="OHS170"/>
          <xsd:enumeration value="OHS180"/>
          <xsd:enumeration value="PAY110"/>
          <xsd:enumeration value="PAY131"/>
          <xsd:enumeration value="PAY152"/>
          <xsd:enumeration value="PAY155"/>
          <xsd:enumeration value="PAY160"/>
          <xsd:enumeration value="PAY200"/>
          <xsd:enumeration value="PSM100"/>
          <xsd:enumeration value="PSM105"/>
          <xsd:enumeration value="PSM110"/>
          <xsd:enumeration value="PSM115"/>
          <xsd:enumeration value="PSM120"/>
          <xsd:enumeration value="PSM125"/>
          <xsd:enumeration value="PTN190"/>
          <xsd:enumeration value="PTN240"/>
          <xsd:enumeration value="PTN300"/>
          <xsd:enumeration value="PTN310"/>
          <xsd:enumeration value="PTN320"/>
          <xsd:enumeration value="PTN330"/>
          <xsd:enumeration value="PTN340"/>
          <xsd:enumeration value="PUB110"/>
          <xsd:enumeration value="PUB120"/>
          <xsd:enumeration value="PUB160"/>
          <xsd:enumeration value="PUB200"/>
          <xsd:enumeration value="PUB210"/>
          <xsd:enumeration value="PUB240"/>
          <xsd:enumeration value="PUB250"/>
          <xsd:enumeration value="PUB251"/>
          <xsd:enumeration value="PUB252"/>
          <xsd:enumeration value="PUB300"/>
          <xsd:enumeration value="PUB310"/>
          <xsd:enumeration value="PUB340"/>
          <xsd:enumeration value="PUB350"/>
          <xsd:enumeration value="PUR100"/>
          <xsd:enumeration value="PUR110"/>
          <xsd:enumeration value="PUR130"/>
          <xsd:enumeration value="PUR140"/>
          <xsd:enumeration value="QCL100"/>
          <xsd:enumeration value="QCL101"/>
          <xsd:enumeration value="QCL130"/>
          <xsd:enumeration value="QCL150"/>
          <xsd:enumeration value="QCL170"/>
          <xsd:enumeration value="QCL215"/>
          <xsd:enumeration value="QCL220"/>
          <xsd:enumeration value="QCL251"/>
          <xsd:enumeration value="QCL270"/>
          <xsd:enumeration value="QCL290"/>
          <xsd:enumeration value="QCL320"/>
          <xsd:enumeration value="QCL330"/>
          <xsd:enumeration value="QCL340"/>
          <xsd:enumeration value="QCL350"/>
          <xsd:enumeration value="QCL360"/>
          <xsd:enumeration value="QCL370"/>
          <xsd:enumeration value="QCL380"/>
          <xsd:enumeration value="QCL400"/>
          <xsd:enumeration value="REG100"/>
          <xsd:enumeration value="REG130"/>
          <xsd:enumeration value="REG140"/>
          <xsd:enumeration value="REG141"/>
          <xsd:enumeration value="REG150"/>
          <xsd:enumeration value="REG151"/>
          <xsd:enumeration value="REG160"/>
          <xsd:enumeration value="REG161"/>
          <xsd:enumeration value="REG162"/>
          <xsd:enumeration value="REG170"/>
          <xsd:enumeration value="REG210"/>
          <xsd:enumeration value="REG220"/>
          <xsd:enumeration value="REG240"/>
          <xsd:enumeration value="REG255"/>
          <xsd:enumeration value="REG300"/>
          <xsd:enumeration value="RES110"/>
          <xsd:enumeration value="RES120"/>
          <xsd:enumeration value="RES140"/>
          <xsd:enumeration value="RES150"/>
          <xsd:enumeration value="RES151"/>
          <xsd:enumeration value="RES155"/>
          <xsd:enumeration value="RES156"/>
          <xsd:enumeration value="RES215"/>
          <xsd:enumeration value="RES216"/>
          <xsd:enumeration value="RES220"/>
          <xsd:enumeration value="RES230"/>
          <xsd:enumeration value="RES240"/>
          <xsd:enumeration value="RES250"/>
          <xsd:enumeration value="RES270"/>
          <xsd:enumeration value="RES280"/>
          <xsd:enumeration value="RES290"/>
          <xsd:enumeration value="RES300"/>
          <xsd:enumeration value="SAL100"/>
          <xsd:enumeration value="SEC100"/>
          <xsd:enumeration value="SEC101"/>
          <xsd:enumeration value="SEC115"/>
          <xsd:enumeration value="TAX220"/>
          <xsd:enumeration value="TAX300"/>
          <xsd:enumeration value="TAX400"/>
          <xsd:enumeration value="TOX200"/>
          <xsd:enumeration value="TOX210"/>
          <xsd:enumeration value="TOX300"/>
          <xsd:enumeration value="TOX310"/>
          <xsd:enumeration value="TOX320"/>
          <xsd:enumeration value="TRN100"/>
          <xsd:enumeration value="TRN120"/>
          <xsd:enumeration value="TRN125"/>
          <xsd:enumeration value="TRX100"/>
          <xsd:enumeration value="TRX110"/>
          <xsd:enumeration value="TRX120"/>
          <xsd:enumeration value="TRX140"/>
          <xsd:enumeration value="TRX150"/>
          <xsd:enumeration value="TRX160"/>
        </xsd:restriction>
      </xsd:simpleType>
    </xsd:element>
    <xsd:element name="Language" ma:index="15" ma:displayName="Language" ma:default="eng" ma:internalName="Language">
      <xsd:simpleType>
        <xsd:restriction base="dms:Choice">
          <xsd:enumeration value="chi"/>
          <xsd:enumeration value="cze"/>
          <xsd:enumeration value="dut"/>
          <xsd:enumeration value="eng"/>
          <xsd:enumeration value="fin"/>
          <xsd:enumeration value="fre"/>
          <xsd:enumeration value="ger"/>
          <xsd:enumeration value="hun"/>
          <xsd:enumeration value="ita"/>
          <xsd:enumeration value="jpn"/>
          <xsd:enumeration value="kor"/>
          <xsd:enumeration value="pol"/>
          <xsd:enumeration value="por"/>
          <xsd:enumeration value="rus"/>
          <xsd:enumeration value="spa"/>
          <xsd:enumeration value="swe"/>
          <xsd:enumeration value="tha"/>
          <xsd:enumeration value="tur"/>
          <xsd:enumeration value="nor"/>
          <xsd:enumeration value="dan"/>
          <xsd:enumeration value="heb"/>
        </xsd:restriction>
      </xsd:simpleType>
    </xsd:element>
    <xsd:element name="SensitivityClassification" ma:index="16" ma:displayName="Sensitivity Classification" ma:default="GREEN" ma:internalName="SensitivityClassification">
      <xsd:simpleType>
        <xsd:restriction base="dms:Choice">
          <xsd:enumeration value="WHITE"/>
          <xsd:enumeration value="GREEN"/>
          <xsd:enumeration value="AMBER"/>
          <xsd:enumeration value="R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0B2BC-DFDF-4C39-8CF0-E8193544DF4F}">
  <ds:schemaRefs>
    <ds:schemaRef ds:uri="http://schemas.microsoft.com/office/2006/metadata/properties"/>
    <ds:schemaRef ds:uri="http://schemas.microsoft.com/office/infopath/2007/PartnerControls"/>
    <ds:schemaRef ds:uri="33648e8c-5399-4ce0-994e-2f4ddb1c4614"/>
    <ds:schemaRef ds:uri="bfb16678-b073-4138-8715-afe3f817f576"/>
  </ds:schemaRefs>
</ds:datastoreItem>
</file>

<file path=customXml/itemProps2.xml><?xml version="1.0" encoding="utf-8"?>
<ds:datastoreItem xmlns:ds="http://schemas.openxmlformats.org/officeDocument/2006/customXml" ds:itemID="{9FE1CE2D-2FA6-46CE-8E57-DEBB15DA4134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542B5DC-A733-4FE4-A390-82F85E06DF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D9AD21-A9F8-43E5-B961-59C5106AB9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bfb16678-b073-4138-8715-afe3f817f5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25840A9-15CE-403F-9E5E-9A64B31F2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li Lilly and Company</Company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Snape</dc:creator>
  <cp:lastModifiedBy>charles escora</cp:lastModifiedBy>
  <cp:revision>2</cp:revision>
  <cp:lastPrinted>2014-02-28T03:31:00Z</cp:lastPrinted>
  <dcterms:created xsi:type="dcterms:W3CDTF">2014-11-26T19:01:00Z</dcterms:created>
  <dcterms:modified xsi:type="dcterms:W3CDTF">2014-11-26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C3E2C4980D0A4D9CBA5359FCECE46F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  <property fmtid="{D5CDD505-2E9C-101B-9397-08002B2CF9AE}" pid="5" name="EnterpriseSensitivityClassification">
    <vt:lpwstr>3;#GREEN|ec74153f-63be-46a4-ae5f-1b86c809897d</vt:lpwstr>
  </property>
  <property fmtid="{D5CDD505-2E9C-101B-9397-08002B2CF9AE}" pid="6" name="EnterpriseSensitivityClassificationTaxHTField0">
    <vt:lpwstr>GREEN|ec74153f-63be-46a4-ae5f-1b86c809897d</vt:lpwstr>
  </property>
</Properties>
</file>